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Simples4"/>
        <w:tblpPr w:leftFromText="141" w:rightFromText="141" w:tblpX="-5" w:tblpY="-720"/>
        <w:tblW w:w="15876" w:type="dxa"/>
        <w:tblLayout w:type="fixed"/>
        <w:tblLook w:val="04A0" w:firstRow="1" w:lastRow="0" w:firstColumn="1" w:lastColumn="0" w:noHBand="0" w:noVBand="1"/>
      </w:tblPr>
      <w:tblGrid>
        <w:gridCol w:w="1961"/>
        <w:gridCol w:w="1394"/>
        <w:gridCol w:w="905"/>
        <w:gridCol w:w="1183"/>
        <w:gridCol w:w="861"/>
        <w:gridCol w:w="1394"/>
        <w:gridCol w:w="1450"/>
        <w:gridCol w:w="1014"/>
        <w:gridCol w:w="1178"/>
        <w:gridCol w:w="1134"/>
        <w:gridCol w:w="3402"/>
      </w:tblGrid>
      <w:tr w:rsidR="005C4499" w:rsidRPr="0079500C" w14:paraId="041208B3" w14:textId="77777777" w:rsidTr="00D37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1"/>
            <w:tcBorders>
              <w:bottom w:val="single" w:sz="4" w:space="0" w:color="auto"/>
            </w:tcBorders>
          </w:tcPr>
          <w:p w14:paraId="4908D2FB" w14:textId="66B1DB94" w:rsidR="005C4499" w:rsidRPr="00F41BA1" w:rsidRDefault="005C4499" w:rsidP="005D3DE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7292C810" w14:textId="313A3A61" w:rsidR="005C4499" w:rsidRDefault="00F41BA1" w:rsidP="005D3D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41BA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  <w:lang w:val="en-US"/>
              </w:rPr>
              <w:t>Supplementary</w:t>
            </w:r>
            <w:r w:rsidRPr="00F41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 S</w:t>
            </w:r>
            <w:r w:rsidR="00CE07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41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F41B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General characteristics of aesthetic procedures using </w:t>
            </w:r>
            <w:r w:rsidR="008779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A</w:t>
            </w:r>
            <w:r w:rsidRPr="00F41B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fillers in the lips</w:t>
            </w:r>
            <w:r w:rsidR="008779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lower face and nasolabial</w:t>
            </w:r>
            <w:r w:rsidR="00C17F9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8779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olds</w:t>
            </w:r>
            <w:r w:rsidRPr="00F41B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</w:t>
            </w:r>
          </w:p>
        </w:tc>
      </w:tr>
      <w:tr w:rsidR="0087796D" w:rsidRPr="00BE08AA" w14:paraId="589C6348" w14:textId="77777777" w:rsidTr="005D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1"/>
            <w:tcBorders>
              <w:top w:val="single" w:sz="4" w:space="0" w:color="auto"/>
            </w:tcBorders>
            <w:vAlign w:val="center"/>
          </w:tcPr>
          <w:p w14:paraId="42E46A4F" w14:textId="690A5664" w:rsidR="0087796D" w:rsidRPr="00BE08AA" w:rsidRDefault="0087796D" w:rsidP="005D3DE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</w:t>
            </w:r>
            <w:r w:rsidRPr="00BE0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LLERS</w:t>
            </w:r>
          </w:p>
          <w:p w14:paraId="4FCF23C7" w14:textId="77777777" w:rsidR="0087796D" w:rsidRPr="00BE08AA" w:rsidRDefault="0087796D" w:rsidP="005D3DE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9A0681" w:rsidRPr="001E764F" w14:paraId="00263018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0299A0C5" w14:textId="77777777" w:rsidR="009A0681" w:rsidRPr="001E764F" w:rsidRDefault="009A0681" w:rsidP="005D3D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94" w:type="dxa"/>
            <w:vAlign w:val="center"/>
          </w:tcPr>
          <w:p w14:paraId="5AB95059" w14:textId="77777777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05" w:type="dxa"/>
            <w:vAlign w:val="center"/>
          </w:tcPr>
          <w:p w14:paraId="124C5BAD" w14:textId="77777777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1183" w:type="dxa"/>
            <w:vAlign w:val="center"/>
          </w:tcPr>
          <w:p w14:paraId="1665B133" w14:textId="77777777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cedures (n)</w:t>
            </w:r>
          </w:p>
        </w:tc>
        <w:tc>
          <w:tcPr>
            <w:tcW w:w="861" w:type="dxa"/>
            <w:vAlign w:val="center"/>
          </w:tcPr>
          <w:p w14:paraId="30E8D34F" w14:textId="77777777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394" w:type="dxa"/>
            <w:vAlign w:val="center"/>
          </w:tcPr>
          <w:p w14:paraId="6EFF554A" w14:textId="7F450ECD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Es</w:t>
            </w: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450" w:type="dxa"/>
            <w:vAlign w:val="center"/>
          </w:tcPr>
          <w:p w14:paraId="5477DEAF" w14:textId="749C4CD7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Es</w:t>
            </w: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014" w:type="dxa"/>
            <w:vAlign w:val="center"/>
          </w:tcPr>
          <w:p w14:paraId="15A6C182" w14:textId="77777777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178" w:type="dxa"/>
            <w:vAlign w:val="center"/>
          </w:tcPr>
          <w:p w14:paraId="395A5B37" w14:textId="77777777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manent sequela</w:t>
            </w:r>
          </w:p>
        </w:tc>
        <w:tc>
          <w:tcPr>
            <w:tcW w:w="1134" w:type="dxa"/>
            <w:vAlign w:val="center"/>
          </w:tcPr>
          <w:p w14:paraId="5A6A0F4A" w14:textId="77777777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appear</w:t>
            </w:r>
          </w:p>
        </w:tc>
        <w:tc>
          <w:tcPr>
            <w:tcW w:w="3402" w:type="dxa"/>
            <w:vAlign w:val="center"/>
          </w:tcPr>
          <w:p w14:paraId="31D98092" w14:textId="77777777" w:rsidR="009A0681" w:rsidRPr="001E764F" w:rsidRDefault="009A0681" w:rsidP="005D3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healing</w:t>
            </w:r>
          </w:p>
        </w:tc>
      </w:tr>
      <w:tr w:rsidR="009A0681" w:rsidRPr="001E764F" w14:paraId="52B6DAED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5C203D51" w14:textId="7DCBAFB0" w:rsidR="009A0681" w:rsidRPr="001E764F" w:rsidRDefault="009A0681" w:rsidP="00E16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AZDANPARAST et al. (2017)</w:t>
            </w:r>
          </w:p>
        </w:tc>
        <w:tc>
          <w:tcPr>
            <w:tcW w:w="1394" w:type="dxa"/>
            <w:vAlign w:val="center"/>
          </w:tcPr>
          <w:p w14:paraId="5BDD2849" w14:textId="7301602B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andomized Controlled Trial</w:t>
            </w:r>
          </w:p>
        </w:tc>
        <w:tc>
          <w:tcPr>
            <w:tcW w:w="905" w:type="dxa"/>
            <w:vAlign w:val="center"/>
          </w:tcPr>
          <w:p w14:paraId="4E5F6CE2" w14:textId="07B6B2B5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83" w:type="dxa"/>
            <w:vAlign w:val="center"/>
          </w:tcPr>
          <w:p w14:paraId="3DE0F750" w14:textId="06F27A9C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17BC9F2E" w14:textId="5311F506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weeks</w:t>
            </w:r>
          </w:p>
        </w:tc>
        <w:tc>
          <w:tcPr>
            <w:tcW w:w="1394" w:type="dxa"/>
            <w:vAlign w:val="center"/>
          </w:tcPr>
          <w:p w14:paraId="3A336095" w14:textId="72F1CEA7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450" w:type="dxa"/>
            <w:vAlign w:val="center"/>
          </w:tcPr>
          <w:p w14:paraId="600D08CC" w14:textId="4191D6F3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014" w:type="dxa"/>
            <w:vAlign w:val="center"/>
          </w:tcPr>
          <w:p w14:paraId="6F175DB0" w14:textId="049D7C28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ld- Moderate(17)</w:t>
            </w:r>
          </w:p>
        </w:tc>
        <w:tc>
          <w:tcPr>
            <w:tcW w:w="1178" w:type="dxa"/>
            <w:vAlign w:val="center"/>
          </w:tcPr>
          <w:p w14:paraId="6E721222" w14:textId="1F11ED9B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292EA374" w14:textId="0DD503F1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7D4171C7" w14:textId="0EEC9D71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n/bruising: 1-5 days</w:t>
            </w:r>
          </w:p>
        </w:tc>
      </w:tr>
      <w:tr w:rsidR="009A0681" w:rsidRPr="001E764F" w14:paraId="644201BA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4F7B915C" w14:textId="7DFAC711" w:rsidR="009A0681" w:rsidRPr="001E764F" w:rsidRDefault="009A0681" w:rsidP="00E16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YLOR et al. (2019)</w:t>
            </w:r>
          </w:p>
        </w:tc>
        <w:tc>
          <w:tcPr>
            <w:tcW w:w="1394" w:type="dxa"/>
            <w:vAlign w:val="center"/>
          </w:tcPr>
          <w:p w14:paraId="52846324" w14:textId="5BF4DF86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905" w:type="dxa"/>
            <w:vAlign w:val="center"/>
          </w:tcPr>
          <w:p w14:paraId="3BDC4B6C" w14:textId="467454BF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1183" w:type="dxa"/>
            <w:vAlign w:val="center"/>
          </w:tcPr>
          <w:p w14:paraId="0D4644EE" w14:textId="2FF35E57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2</w:t>
            </w:r>
          </w:p>
        </w:tc>
        <w:tc>
          <w:tcPr>
            <w:tcW w:w="861" w:type="dxa"/>
            <w:vAlign w:val="center"/>
          </w:tcPr>
          <w:p w14:paraId="32D8CB63" w14:textId="1716BE4A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-12 months</w:t>
            </w:r>
          </w:p>
        </w:tc>
        <w:tc>
          <w:tcPr>
            <w:tcW w:w="1394" w:type="dxa"/>
            <w:vAlign w:val="center"/>
          </w:tcPr>
          <w:p w14:paraId="41FF5375" w14:textId="3AC2DBF6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450" w:type="dxa"/>
            <w:vAlign w:val="center"/>
          </w:tcPr>
          <w:p w14:paraId="7B3175B5" w14:textId="22A5C9E8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2</w:t>
            </w:r>
          </w:p>
        </w:tc>
        <w:tc>
          <w:tcPr>
            <w:tcW w:w="1014" w:type="dxa"/>
            <w:vAlign w:val="center"/>
          </w:tcPr>
          <w:p w14:paraId="337DA886" w14:textId="494CA9AD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Mild (165), Moderate(123);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Severe: (64)</w:t>
            </w:r>
          </w:p>
        </w:tc>
        <w:tc>
          <w:tcPr>
            <w:tcW w:w="1178" w:type="dxa"/>
            <w:vAlign w:val="center"/>
          </w:tcPr>
          <w:p w14:paraId="76B6FB9C" w14:textId="55B6EA21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4DF9531" w14:textId="6540D64B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706B6D03" w14:textId="0369E114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9A0681" w:rsidRPr="0079500C" w14:paraId="63E7592D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45ECA16C" w14:textId="469F525B" w:rsidR="009A0681" w:rsidRPr="001E764F" w:rsidRDefault="009A0681" w:rsidP="00E16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KOLIS et al. (2021)</w:t>
            </w:r>
          </w:p>
        </w:tc>
        <w:tc>
          <w:tcPr>
            <w:tcW w:w="1394" w:type="dxa"/>
            <w:vAlign w:val="center"/>
          </w:tcPr>
          <w:p w14:paraId="21F98F84" w14:textId="23D9D77C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7E038847" w14:textId="235ED126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83" w:type="dxa"/>
            <w:vAlign w:val="center"/>
          </w:tcPr>
          <w:p w14:paraId="688FF703" w14:textId="078A7653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19094994" w14:textId="7801C4E7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394" w:type="dxa"/>
            <w:vAlign w:val="center"/>
          </w:tcPr>
          <w:p w14:paraId="145860D9" w14:textId="6FE3C889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450" w:type="dxa"/>
            <w:vAlign w:val="center"/>
          </w:tcPr>
          <w:p w14:paraId="1D883382" w14:textId="10911BF8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14" w:type="dxa"/>
            <w:vAlign w:val="center"/>
          </w:tcPr>
          <w:p w14:paraId="0D2CD16E" w14:textId="231E0E37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ld-moderate (24)</w:t>
            </w:r>
          </w:p>
        </w:tc>
        <w:tc>
          <w:tcPr>
            <w:tcW w:w="1178" w:type="dxa"/>
            <w:vAlign w:val="center"/>
          </w:tcPr>
          <w:p w14:paraId="0B6B1C37" w14:textId="57805852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272626C0" w14:textId="5C210D53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7DA95323" w14:textId="7B090875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chymosis: 3-7 days;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Edema: 2-3 days;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Erythema: 2-3 days;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Pain: 1-3 days;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Pruritus: 1-2 days;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Bumpiness: 4-6 days;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Discoloration: 2-3 days; Headache:1 day.</w:t>
            </w:r>
          </w:p>
        </w:tc>
      </w:tr>
      <w:tr w:rsidR="009A0681" w:rsidRPr="001E764F" w14:paraId="38117644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3A0FDDB2" w14:textId="56E2C8FB" w:rsidR="009A0681" w:rsidRPr="001E764F" w:rsidRDefault="009A0681" w:rsidP="00E16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LTON et al. (2022)</w:t>
            </w:r>
          </w:p>
        </w:tc>
        <w:tc>
          <w:tcPr>
            <w:tcW w:w="1394" w:type="dxa"/>
            <w:vAlign w:val="center"/>
          </w:tcPr>
          <w:p w14:paraId="0DB8CC3F" w14:textId="185FE278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05804F21" w14:textId="5742A0AC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183" w:type="dxa"/>
            <w:vAlign w:val="center"/>
          </w:tcPr>
          <w:p w14:paraId="266847FB" w14:textId="3C13EBDD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861" w:type="dxa"/>
            <w:vAlign w:val="center"/>
          </w:tcPr>
          <w:p w14:paraId="1657DD5D" w14:textId="464B6D98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394" w:type="dxa"/>
            <w:vAlign w:val="center"/>
          </w:tcPr>
          <w:p w14:paraId="43D40151" w14:textId="56B830FE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450" w:type="dxa"/>
            <w:vAlign w:val="center"/>
          </w:tcPr>
          <w:p w14:paraId="374353AC" w14:textId="733C52C4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14" w:type="dxa"/>
            <w:vAlign w:val="center"/>
          </w:tcPr>
          <w:p w14:paraId="2CEDBFC2" w14:textId="69EC6D4E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(94), Moderate (34), Severe (5)</w:t>
            </w:r>
          </w:p>
        </w:tc>
        <w:tc>
          <w:tcPr>
            <w:tcW w:w="1178" w:type="dxa"/>
            <w:vAlign w:val="center"/>
          </w:tcPr>
          <w:p w14:paraId="37E239E3" w14:textId="549F8DC2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7CD38D15" w14:textId="1B71F25F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5AD853BE" w14:textId="7D6BF927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9A0681" w:rsidRPr="001E764F" w14:paraId="2F4188D8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51887932" w14:textId="3CDDAD2E" w:rsidR="009A0681" w:rsidRPr="001E764F" w:rsidRDefault="009A0681" w:rsidP="00E16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CUS et al. (2022)</w:t>
            </w:r>
          </w:p>
        </w:tc>
        <w:tc>
          <w:tcPr>
            <w:tcW w:w="1394" w:type="dxa"/>
            <w:vAlign w:val="center"/>
          </w:tcPr>
          <w:p w14:paraId="7B9E6115" w14:textId="1D62B89C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05FF4E61" w14:textId="66EB7B03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83" w:type="dxa"/>
            <w:vAlign w:val="center"/>
          </w:tcPr>
          <w:p w14:paraId="2E6E9A82" w14:textId="72DB079D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4</w:t>
            </w:r>
          </w:p>
        </w:tc>
        <w:tc>
          <w:tcPr>
            <w:tcW w:w="861" w:type="dxa"/>
            <w:vAlign w:val="center"/>
          </w:tcPr>
          <w:p w14:paraId="431ADE30" w14:textId="7F3D97D5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 weeks</w:t>
            </w:r>
          </w:p>
        </w:tc>
        <w:tc>
          <w:tcPr>
            <w:tcW w:w="1394" w:type="dxa"/>
            <w:vAlign w:val="center"/>
          </w:tcPr>
          <w:p w14:paraId="78CAA642" w14:textId="78F6B69E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450" w:type="dxa"/>
            <w:vAlign w:val="center"/>
          </w:tcPr>
          <w:p w14:paraId="1159357B" w14:textId="6F4CAE31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014" w:type="dxa"/>
            <w:vAlign w:val="center"/>
          </w:tcPr>
          <w:p w14:paraId="26655AC5" w14:textId="1848E489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ld/moderate (20)</w:t>
            </w:r>
          </w:p>
        </w:tc>
        <w:tc>
          <w:tcPr>
            <w:tcW w:w="1178" w:type="dxa"/>
            <w:vAlign w:val="center"/>
          </w:tcPr>
          <w:p w14:paraId="1957FC0E" w14:textId="45037CF9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5F6D594F" w14:textId="31DE3A0B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01081CB2" w14:textId="16288D22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dule: 74-122 days</w:t>
            </w:r>
          </w:p>
        </w:tc>
      </w:tr>
      <w:tr w:rsidR="009A0681" w:rsidRPr="001E764F" w14:paraId="5C67B4C1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3EC4EFAE" w14:textId="0677D247" w:rsidR="009A0681" w:rsidRPr="001E764F" w:rsidRDefault="009A0681" w:rsidP="00E16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VID et al. (2023)</w:t>
            </w:r>
          </w:p>
        </w:tc>
        <w:tc>
          <w:tcPr>
            <w:tcW w:w="1394" w:type="dxa"/>
            <w:vAlign w:val="center"/>
          </w:tcPr>
          <w:p w14:paraId="242BBAA8" w14:textId="1807BF1D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andomized Controlled Trial</w:t>
            </w:r>
          </w:p>
        </w:tc>
        <w:tc>
          <w:tcPr>
            <w:tcW w:w="905" w:type="dxa"/>
            <w:vAlign w:val="center"/>
          </w:tcPr>
          <w:p w14:paraId="3CA48DB5" w14:textId="1C0239A8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3</w:t>
            </w:r>
          </w:p>
        </w:tc>
        <w:tc>
          <w:tcPr>
            <w:tcW w:w="1183" w:type="dxa"/>
            <w:vAlign w:val="center"/>
          </w:tcPr>
          <w:p w14:paraId="0FDD27F5" w14:textId="3FCB4FD7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3</w:t>
            </w:r>
          </w:p>
        </w:tc>
        <w:tc>
          <w:tcPr>
            <w:tcW w:w="861" w:type="dxa"/>
            <w:vAlign w:val="center"/>
          </w:tcPr>
          <w:p w14:paraId="2534C1BF" w14:textId="747A72BB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394" w:type="dxa"/>
            <w:vAlign w:val="center"/>
          </w:tcPr>
          <w:p w14:paraId="73F97BC6" w14:textId="189061AD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1450" w:type="dxa"/>
            <w:vAlign w:val="center"/>
          </w:tcPr>
          <w:p w14:paraId="450E4E65" w14:textId="4756D7AE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7</w:t>
            </w:r>
          </w:p>
        </w:tc>
        <w:tc>
          <w:tcPr>
            <w:tcW w:w="1014" w:type="dxa"/>
            <w:vAlign w:val="center"/>
          </w:tcPr>
          <w:p w14:paraId="50E24F15" w14:textId="78135A32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78" w:type="dxa"/>
            <w:vAlign w:val="center"/>
          </w:tcPr>
          <w:p w14:paraId="1500C308" w14:textId="19782115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946BAAF" w14:textId="3099F247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273FE6B4" w14:textId="4A7BE54F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st of these local reactions were resolved within 14</w:t>
            </w:r>
          </w:p>
          <w:p w14:paraId="0974AEEF" w14:textId="1D9AFE9F" w:rsidR="009A0681" w:rsidRPr="001E764F" w:rsidRDefault="009A0681" w:rsidP="00E1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s</w:t>
            </w:r>
          </w:p>
        </w:tc>
      </w:tr>
      <w:tr w:rsidR="009A0681" w:rsidRPr="001E764F" w14:paraId="6FC1C61E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0743C41F" w14:textId="359A0307" w:rsidR="009A0681" w:rsidRPr="001E764F" w:rsidRDefault="009A0681" w:rsidP="00E167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HLINGER-DAVID et al. (2023)</w:t>
            </w:r>
          </w:p>
        </w:tc>
        <w:tc>
          <w:tcPr>
            <w:tcW w:w="1394" w:type="dxa"/>
            <w:vAlign w:val="center"/>
          </w:tcPr>
          <w:p w14:paraId="4DC78C10" w14:textId="3C3A7719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andomized Controlled Trial</w:t>
            </w:r>
          </w:p>
        </w:tc>
        <w:tc>
          <w:tcPr>
            <w:tcW w:w="905" w:type="dxa"/>
            <w:vAlign w:val="center"/>
          </w:tcPr>
          <w:p w14:paraId="7B55217E" w14:textId="052D78C3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3" w:type="dxa"/>
            <w:vAlign w:val="center"/>
          </w:tcPr>
          <w:p w14:paraId="0BF2DD42" w14:textId="68CE44FF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861" w:type="dxa"/>
            <w:vAlign w:val="center"/>
          </w:tcPr>
          <w:p w14:paraId="5C56ADAD" w14:textId="35963429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394" w:type="dxa"/>
            <w:vAlign w:val="center"/>
          </w:tcPr>
          <w:p w14:paraId="0451B1F9" w14:textId="5E5BDB9D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450" w:type="dxa"/>
            <w:vAlign w:val="center"/>
          </w:tcPr>
          <w:p w14:paraId="4D25550E" w14:textId="62D94530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1014" w:type="dxa"/>
            <w:vAlign w:val="center"/>
          </w:tcPr>
          <w:p w14:paraId="2C3CCB62" w14:textId="2C8112DF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78" w:type="dxa"/>
            <w:vAlign w:val="center"/>
          </w:tcPr>
          <w:p w14:paraId="33534B84" w14:textId="5A83811D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1D84C36C" w14:textId="01622222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0949D01E" w14:textId="7E921E24" w:rsidR="009A0681" w:rsidRPr="001E764F" w:rsidRDefault="009A0681" w:rsidP="00E16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al days/weeks.</w:t>
            </w:r>
          </w:p>
        </w:tc>
      </w:tr>
      <w:tr w:rsidR="009A0681" w:rsidRPr="0079500C" w14:paraId="14B7EF96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302EA366" w14:textId="66D3DDB9" w:rsidR="009A0681" w:rsidRPr="001E764F" w:rsidRDefault="009A0681" w:rsidP="007179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FENG et al. (2023)</w:t>
            </w:r>
          </w:p>
        </w:tc>
        <w:tc>
          <w:tcPr>
            <w:tcW w:w="1394" w:type="dxa"/>
            <w:vAlign w:val="center"/>
          </w:tcPr>
          <w:p w14:paraId="083F5D7E" w14:textId="6C917E2E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01F271A9" w14:textId="0C4FB9CC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183" w:type="dxa"/>
            <w:vAlign w:val="center"/>
          </w:tcPr>
          <w:p w14:paraId="4CFF0D6D" w14:textId="69977783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3E804E5F" w14:textId="4DE79521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394" w:type="dxa"/>
            <w:vAlign w:val="center"/>
          </w:tcPr>
          <w:p w14:paraId="5B4B5DF7" w14:textId="4850F837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Align w:val="center"/>
          </w:tcPr>
          <w:p w14:paraId="7560A332" w14:textId="654F3F07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014" w:type="dxa"/>
            <w:vAlign w:val="center"/>
          </w:tcPr>
          <w:p w14:paraId="1761A689" w14:textId="49CD5D6B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-Moderate (46)</w:t>
            </w:r>
          </w:p>
        </w:tc>
        <w:tc>
          <w:tcPr>
            <w:tcW w:w="1178" w:type="dxa"/>
            <w:vAlign w:val="center"/>
          </w:tcPr>
          <w:p w14:paraId="183E8281" w14:textId="0CEBD41E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31215333" w14:textId="0DAED3DE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6681982D" w14:textId="07029F0E" w:rsidR="009A0681" w:rsidRPr="001E764F" w:rsidRDefault="009A0681" w:rsidP="0071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l symptoms subsided within two weeks</w:t>
            </w:r>
          </w:p>
        </w:tc>
      </w:tr>
      <w:tr w:rsidR="009A0681" w:rsidRPr="001E764F" w14:paraId="7DDF1F71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19F36EB5" w14:textId="60F0C496" w:rsidR="009A0681" w:rsidRPr="001E764F" w:rsidRDefault="009A0681" w:rsidP="007179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E et al. (202</w:t>
            </w:r>
            <w:r w:rsidR="007950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vAlign w:val="center"/>
          </w:tcPr>
          <w:p w14:paraId="2AEADBBD" w14:textId="5480B48A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905" w:type="dxa"/>
            <w:vAlign w:val="center"/>
          </w:tcPr>
          <w:p w14:paraId="0EFCAE2A" w14:textId="46189A86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183" w:type="dxa"/>
            <w:vAlign w:val="center"/>
          </w:tcPr>
          <w:p w14:paraId="0EB24632" w14:textId="52108F6D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53092102" w14:textId="36B9E395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394" w:type="dxa"/>
            <w:vAlign w:val="center"/>
          </w:tcPr>
          <w:p w14:paraId="20442285" w14:textId="21B6F196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50" w:type="dxa"/>
            <w:vAlign w:val="center"/>
          </w:tcPr>
          <w:p w14:paraId="70ED0528" w14:textId="025EC8FC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14" w:type="dxa"/>
            <w:vAlign w:val="center"/>
          </w:tcPr>
          <w:p w14:paraId="4FEBBC40" w14:textId="06B5CB27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78" w:type="dxa"/>
            <w:vAlign w:val="center"/>
          </w:tcPr>
          <w:p w14:paraId="21A1D2AC" w14:textId="22D4297C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81BC7C8" w14:textId="2E17CB95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3CCC1F72" w14:textId="64D327AC" w:rsidR="009A0681" w:rsidRPr="001E764F" w:rsidRDefault="009A0681" w:rsidP="00717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9A0681" w:rsidRPr="001E764F" w14:paraId="71B3C714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1F015652" w14:textId="7B9C4155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 et al. (2023a)</w:t>
            </w:r>
          </w:p>
        </w:tc>
        <w:tc>
          <w:tcPr>
            <w:tcW w:w="1394" w:type="dxa"/>
            <w:vAlign w:val="center"/>
          </w:tcPr>
          <w:p w14:paraId="11594CF3" w14:textId="50DF35B0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29E9D2DB" w14:textId="2DF88B3E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1183" w:type="dxa"/>
            <w:vAlign w:val="center"/>
          </w:tcPr>
          <w:p w14:paraId="0A4AE777" w14:textId="2795BC9E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37CC984C" w14:textId="04F4B2F9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394" w:type="dxa"/>
            <w:vAlign w:val="center"/>
          </w:tcPr>
          <w:p w14:paraId="3EFB70F4" w14:textId="3A82AE4F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Align w:val="center"/>
          </w:tcPr>
          <w:p w14:paraId="4F291635" w14:textId="4265DAD9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014" w:type="dxa"/>
            <w:vAlign w:val="center"/>
          </w:tcPr>
          <w:p w14:paraId="7645D9B9" w14:textId="5889A1FA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78" w:type="dxa"/>
            <w:vAlign w:val="center"/>
          </w:tcPr>
          <w:p w14:paraId="70BE92AD" w14:textId="3317EA48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A0DFC72" w14:textId="3783ACAA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659A7628" w14:textId="5183CDCC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9A0681" w:rsidRPr="0079500C" w14:paraId="64BAE70F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6ED1A391" w14:textId="5E311048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 et al. (2023b)</w:t>
            </w:r>
          </w:p>
        </w:tc>
        <w:tc>
          <w:tcPr>
            <w:tcW w:w="1394" w:type="dxa"/>
            <w:vAlign w:val="center"/>
          </w:tcPr>
          <w:p w14:paraId="7B7CE42A" w14:textId="71D43E2B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014A0E15" w14:textId="12DB72CD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5</w:t>
            </w:r>
          </w:p>
        </w:tc>
        <w:tc>
          <w:tcPr>
            <w:tcW w:w="1183" w:type="dxa"/>
            <w:vAlign w:val="center"/>
          </w:tcPr>
          <w:p w14:paraId="110AE19F" w14:textId="1C9E0E49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2C93CF42" w14:textId="6E507506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394" w:type="dxa"/>
            <w:vAlign w:val="center"/>
          </w:tcPr>
          <w:p w14:paraId="3D82D6D1" w14:textId="5AA82602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450" w:type="dxa"/>
            <w:vAlign w:val="center"/>
          </w:tcPr>
          <w:p w14:paraId="5F77E079" w14:textId="55C1AFCE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14" w:type="dxa"/>
            <w:vAlign w:val="center"/>
          </w:tcPr>
          <w:p w14:paraId="14EB65EA" w14:textId="10A43419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(64)</w:t>
            </w:r>
          </w:p>
        </w:tc>
        <w:tc>
          <w:tcPr>
            <w:tcW w:w="1178" w:type="dxa"/>
            <w:vAlign w:val="center"/>
          </w:tcPr>
          <w:p w14:paraId="25B18153" w14:textId="6E3729EA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25BB134A" w14:textId="554FEFFD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14DFB1F6" w14:textId="66AFB70E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l treatment-related were resolved  before the end of the study</w:t>
            </w:r>
          </w:p>
        </w:tc>
      </w:tr>
      <w:tr w:rsidR="009A0681" w:rsidRPr="001E764F" w14:paraId="0DA16D10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7E357B86" w14:textId="7DFAC17F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IE et al. (2023)</w:t>
            </w:r>
          </w:p>
        </w:tc>
        <w:tc>
          <w:tcPr>
            <w:tcW w:w="1394" w:type="dxa"/>
            <w:vAlign w:val="center"/>
          </w:tcPr>
          <w:p w14:paraId="64D0CDFF" w14:textId="2EA6BAC8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397B9577" w14:textId="4FC9EE58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6</w:t>
            </w:r>
          </w:p>
        </w:tc>
        <w:tc>
          <w:tcPr>
            <w:tcW w:w="1183" w:type="dxa"/>
            <w:vAlign w:val="center"/>
          </w:tcPr>
          <w:p w14:paraId="5521CA4D" w14:textId="6FB1121D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103E5B6E" w14:textId="040C175A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394" w:type="dxa"/>
            <w:vAlign w:val="center"/>
          </w:tcPr>
          <w:p w14:paraId="43463C57" w14:textId="1218E9BA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450" w:type="dxa"/>
            <w:vAlign w:val="center"/>
          </w:tcPr>
          <w:p w14:paraId="7885A3FA" w14:textId="0383F510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14" w:type="dxa"/>
            <w:vAlign w:val="center"/>
          </w:tcPr>
          <w:p w14:paraId="39F0ADE0" w14:textId="67A19341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-Moderate (5)</w:t>
            </w:r>
          </w:p>
        </w:tc>
        <w:tc>
          <w:tcPr>
            <w:tcW w:w="1178" w:type="dxa"/>
            <w:vAlign w:val="center"/>
          </w:tcPr>
          <w:p w14:paraId="614B2E2F" w14:textId="66998CA5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1C37A9AD" w14:textId="42D468E1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1E751B34" w14:textId="15618B1C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9A0681" w:rsidRPr="001E764F" w14:paraId="09435149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30D0A3A5" w14:textId="37929C36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IMOHAMMADI et al. (2024)</w:t>
            </w:r>
          </w:p>
        </w:tc>
        <w:tc>
          <w:tcPr>
            <w:tcW w:w="1394" w:type="dxa"/>
            <w:vAlign w:val="center"/>
          </w:tcPr>
          <w:p w14:paraId="4F22CDB4" w14:textId="3D93527B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053A474A" w14:textId="4FFC4C5B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183" w:type="dxa"/>
            <w:vAlign w:val="center"/>
          </w:tcPr>
          <w:p w14:paraId="27CD8DA5" w14:textId="01DB492F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861" w:type="dxa"/>
            <w:vAlign w:val="center"/>
          </w:tcPr>
          <w:p w14:paraId="3AD3235F" w14:textId="59623304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394" w:type="dxa"/>
            <w:vAlign w:val="center"/>
          </w:tcPr>
          <w:p w14:paraId="5100C183" w14:textId="274C17F7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450" w:type="dxa"/>
            <w:vAlign w:val="center"/>
          </w:tcPr>
          <w:p w14:paraId="250C9BCD" w14:textId="671AFCDD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0</w:t>
            </w:r>
          </w:p>
        </w:tc>
        <w:tc>
          <w:tcPr>
            <w:tcW w:w="1014" w:type="dxa"/>
            <w:vAlign w:val="center"/>
          </w:tcPr>
          <w:p w14:paraId="26695E19" w14:textId="4A04EA45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(446), Moderate (146), Severe (11),</w:t>
            </w:r>
          </w:p>
          <w:p w14:paraId="6FC1DFCF" w14:textId="5340ADA8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 (7)</w:t>
            </w:r>
          </w:p>
        </w:tc>
        <w:tc>
          <w:tcPr>
            <w:tcW w:w="1178" w:type="dxa"/>
            <w:vAlign w:val="center"/>
          </w:tcPr>
          <w:p w14:paraId="7BB40E51" w14:textId="6E42C9A7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7EBCF90C" w14:textId="77777777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  <w:p w14:paraId="45963F06" w14:textId="32AB3F64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s after treatment</w:t>
            </w:r>
          </w:p>
        </w:tc>
        <w:tc>
          <w:tcPr>
            <w:tcW w:w="3402" w:type="dxa"/>
            <w:vAlign w:val="center"/>
          </w:tcPr>
          <w:p w14:paraId="2FFC9DED" w14:textId="2190E2FE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4 days</w:t>
            </w:r>
          </w:p>
        </w:tc>
      </w:tr>
      <w:tr w:rsidR="009A0681" w:rsidRPr="001E764F" w14:paraId="54C4FE48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75DC7AF1" w14:textId="09DFA57D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O et al. (2024)</w:t>
            </w:r>
          </w:p>
        </w:tc>
        <w:tc>
          <w:tcPr>
            <w:tcW w:w="1394" w:type="dxa"/>
            <w:vAlign w:val="center"/>
          </w:tcPr>
          <w:p w14:paraId="266556BB" w14:textId="3BD9435D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18BCFC0F" w14:textId="0698D39B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3" w:type="dxa"/>
            <w:vAlign w:val="center"/>
          </w:tcPr>
          <w:p w14:paraId="251E80CD" w14:textId="3C4A27C2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1" w:type="dxa"/>
            <w:vAlign w:val="center"/>
          </w:tcPr>
          <w:p w14:paraId="172E853A" w14:textId="5B44D3E4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4 months</w:t>
            </w:r>
          </w:p>
        </w:tc>
        <w:tc>
          <w:tcPr>
            <w:tcW w:w="1394" w:type="dxa"/>
            <w:vAlign w:val="center"/>
          </w:tcPr>
          <w:p w14:paraId="6EB9B34C" w14:textId="10D3879D" w:rsidR="009A0681" w:rsidRPr="001E764F" w:rsidRDefault="009A0681" w:rsidP="00F64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Align w:val="center"/>
          </w:tcPr>
          <w:p w14:paraId="65205169" w14:textId="72662718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1014" w:type="dxa"/>
            <w:vAlign w:val="center"/>
          </w:tcPr>
          <w:p w14:paraId="23E00B14" w14:textId="29FD0F26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(41)</w:t>
            </w:r>
          </w:p>
        </w:tc>
        <w:tc>
          <w:tcPr>
            <w:tcW w:w="1178" w:type="dxa"/>
            <w:vAlign w:val="center"/>
          </w:tcPr>
          <w:p w14:paraId="6515C140" w14:textId="70B50A00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0EA39CEE" w14:textId="7F2951B7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35C8006C" w14:textId="40863B76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9A0681" w:rsidRPr="0079500C" w14:paraId="464E70A8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01E1F311" w14:textId="783F5FE4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HERITIER et al. (2024)</w:t>
            </w:r>
          </w:p>
        </w:tc>
        <w:tc>
          <w:tcPr>
            <w:tcW w:w="1394" w:type="dxa"/>
            <w:vAlign w:val="center"/>
          </w:tcPr>
          <w:p w14:paraId="54367CD6" w14:textId="11AF1208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496002C8" w14:textId="0C411FA5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1183" w:type="dxa"/>
            <w:vAlign w:val="center"/>
          </w:tcPr>
          <w:p w14:paraId="03578681" w14:textId="6B0A6135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700B8855" w14:textId="5949B1A8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394" w:type="dxa"/>
            <w:vAlign w:val="center"/>
          </w:tcPr>
          <w:p w14:paraId="057A21DD" w14:textId="7B314FE5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450" w:type="dxa"/>
            <w:vAlign w:val="center"/>
          </w:tcPr>
          <w:p w14:paraId="3971CDDD" w14:textId="2DD30A8A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14" w:type="dxa"/>
            <w:vAlign w:val="center"/>
          </w:tcPr>
          <w:p w14:paraId="5DF36210" w14:textId="697AE38A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(120), Moderate (22)</w:t>
            </w:r>
          </w:p>
        </w:tc>
        <w:tc>
          <w:tcPr>
            <w:tcW w:w="1178" w:type="dxa"/>
            <w:vAlign w:val="center"/>
          </w:tcPr>
          <w:p w14:paraId="5D05E44A" w14:textId="2DAD5C15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613DAFA" w14:textId="6EB25416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02C47879" w14:textId="192EFA80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f-resolution before the end of the study</w:t>
            </w:r>
          </w:p>
        </w:tc>
      </w:tr>
      <w:tr w:rsidR="009A0681" w:rsidRPr="001E764F" w14:paraId="36B0279C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1F222E43" w14:textId="0294F4F5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AO et al. (2024)</w:t>
            </w:r>
          </w:p>
        </w:tc>
        <w:tc>
          <w:tcPr>
            <w:tcW w:w="1394" w:type="dxa"/>
            <w:vAlign w:val="center"/>
          </w:tcPr>
          <w:p w14:paraId="7D5584F9" w14:textId="32634255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54DB2CFB" w14:textId="0462E757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</w:t>
            </w:r>
          </w:p>
        </w:tc>
        <w:tc>
          <w:tcPr>
            <w:tcW w:w="1183" w:type="dxa"/>
            <w:vAlign w:val="center"/>
          </w:tcPr>
          <w:p w14:paraId="77598201" w14:textId="672D052F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0</w:t>
            </w:r>
          </w:p>
        </w:tc>
        <w:tc>
          <w:tcPr>
            <w:tcW w:w="861" w:type="dxa"/>
            <w:vAlign w:val="center"/>
          </w:tcPr>
          <w:p w14:paraId="2B7804DE" w14:textId="11EC9EDC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394" w:type="dxa"/>
            <w:vAlign w:val="center"/>
          </w:tcPr>
          <w:p w14:paraId="365F9303" w14:textId="3D97190A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450" w:type="dxa"/>
            <w:vAlign w:val="center"/>
          </w:tcPr>
          <w:p w14:paraId="0B97B62E" w14:textId="5B61A03C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1014" w:type="dxa"/>
            <w:vAlign w:val="center"/>
          </w:tcPr>
          <w:p w14:paraId="5634BF41" w14:textId="2271B4CF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78" w:type="dxa"/>
            <w:vAlign w:val="center"/>
          </w:tcPr>
          <w:p w14:paraId="4099F176" w14:textId="7F323745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CD11554" w14:textId="447F5C9C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2C2C3313" w14:textId="6510A0F7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9A0681" w:rsidRPr="001E764F" w14:paraId="2BF1D29C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4BA19854" w14:textId="218A7412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SSI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et al. (2024)</w:t>
            </w:r>
          </w:p>
        </w:tc>
        <w:tc>
          <w:tcPr>
            <w:tcW w:w="1394" w:type="dxa"/>
            <w:vAlign w:val="center"/>
          </w:tcPr>
          <w:p w14:paraId="115DB026" w14:textId="4DB00750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andomized Controlled Trial</w:t>
            </w:r>
          </w:p>
        </w:tc>
        <w:tc>
          <w:tcPr>
            <w:tcW w:w="905" w:type="dxa"/>
            <w:vAlign w:val="center"/>
          </w:tcPr>
          <w:p w14:paraId="523B6F48" w14:textId="77BAD633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183" w:type="dxa"/>
            <w:vAlign w:val="center"/>
          </w:tcPr>
          <w:p w14:paraId="4D28EFF4" w14:textId="49F5B075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6EBEDC5D" w14:textId="7080C98A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394" w:type="dxa"/>
            <w:vAlign w:val="center"/>
          </w:tcPr>
          <w:p w14:paraId="2B18D386" w14:textId="556DAA45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Align w:val="center"/>
          </w:tcPr>
          <w:p w14:paraId="72777958" w14:textId="17DE0DE6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14" w:type="dxa"/>
            <w:vAlign w:val="center"/>
          </w:tcPr>
          <w:p w14:paraId="6C77119D" w14:textId="5A5117C8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(3)</w:t>
            </w:r>
          </w:p>
        </w:tc>
        <w:tc>
          <w:tcPr>
            <w:tcW w:w="1178" w:type="dxa"/>
            <w:vAlign w:val="center"/>
          </w:tcPr>
          <w:p w14:paraId="2EEB9C90" w14:textId="779CAA7F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1FE202C7" w14:textId="53467B52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3C914431" w14:textId="5E08C2E2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9A0681" w:rsidRPr="001E764F" w14:paraId="604B7757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0352308B" w14:textId="5793A969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KOLIS et al. (2024)</w:t>
            </w:r>
          </w:p>
        </w:tc>
        <w:tc>
          <w:tcPr>
            <w:tcW w:w="1394" w:type="dxa"/>
            <w:vAlign w:val="center"/>
          </w:tcPr>
          <w:p w14:paraId="031CFEF2" w14:textId="4FB3B6AF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0A6D311C" w14:textId="4CEB6875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83" w:type="dxa"/>
            <w:vAlign w:val="center"/>
          </w:tcPr>
          <w:p w14:paraId="1A01A336" w14:textId="62F51198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465AF11B" w14:textId="42012FFC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394" w:type="dxa"/>
            <w:vAlign w:val="center"/>
          </w:tcPr>
          <w:p w14:paraId="29E080A9" w14:textId="429AA380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1450" w:type="dxa"/>
            <w:vAlign w:val="center"/>
          </w:tcPr>
          <w:p w14:paraId="24B4A3CB" w14:textId="417F2DE2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2</w:t>
            </w:r>
          </w:p>
        </w:tc>
        <w:tc>
          <w:tcPr>
            <w:tcW w:w="1014" w:type="dxa"/>
            <w:vAlign w:val="center"/>
          </w:tcPr>
          <w:p w14:paraId="40FC78C4" w14:textId="470FFC69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78" w:type="dxa"/>
            <w:vAlign w:val="center"/>
          </w:tcPr>
          <w:p w14:paraId="30B1BEC3" w14:textId="1F39CB52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2DF0043A" w14:textId="4F65710E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6BDEE030" w14:textId="01AF00C1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9A0681" w:rsidRPr="001E764F" w14:paraId="177AC236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12574F23" w14:textId="0F3B516E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ADI et al. (2024)</w:t>
            </w:r>
          </w:p>
        </w:tc>
        <w:tc>
          <w:tcPr>
            <w:tcW w:w="1394" w:type="dxa"/>
            <w:vAlign w:val="center"/>
          </w:tcPr>
          <w:p w14:paraId="3A83AA83" w14:textId="7A8EFD9E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andomized Controlled Trial</w:t>
            </w:r>
          </w:p>
        </w:tc>
        <w:tc>
          <w:tcPr>
            <w:tcW w:w="905" w:type="dxa"/>
            <w:vAlign w:val="center"/>
          </w:tcPr>
          <w:p w14:paraId="6831314A" w14:textId="7C0272D7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183" w:type="dxa"/>
            <w:vAlign w:val="center"/>
          </w:tcPr>
          <w:p w14:paraId="423CCB95" w14:textId="4CDE7152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0A809DE7" w14:textId="6A7E475C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394" w:type="dxa"/>
            <w:vAlign w:val="center"/>
          </w:tcPr>
          <w:p w14:paraId="03366DBB" w14:textId="098477EE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450" w:type="dxa"/>
            <w:vAlign w:val="center"/>
          </w:tcPr>
          <w:p w14:paraId="5A1C44FF" w14:textId="150FA6E6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014" w:type="dxa"/>
            <w:vAlign w:val="center"/>
          </w:tcPr>
          <w:p w14:paraId="098FCEF9" w14:textId="6026A23E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(9), Moderate (3), Severe (1)</w:t>
            </w:r>
          </w:p>
        </w:tc>
        <w:tc>
          <w:tcPr>
            <w:tcW w:w="1178" w:type="dxa"/>
            <w:vAlign w:val="center"/>
          </w:tcPr>
          <w:p w14:paraId="6D03D2E3" w14:textId="5167BB4A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46BE43A7" w14:textId="36BBCF00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days</w:t>
            </w:r>
          </w:p>
        </w:tc>
        <w:tc>
          <w:tcPr>
            <w:tcW w:w="3402" w:type="dxa"/>
            <w:vAlign w:val="center"/>
          </w:tcPr>
          <w:p w14:paraId="0C363ACF" w14:textId="5E00F3F6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weeks</w:t>
            </w:r>
          </w:p>
        </w:tc>
      </w:tr>
      <w:tr w:rsidR="009A0681" w:rsidRPr="001E764F" w14:paraId="54B9266D" w14:textId="77777777" w:rsidTr="009A0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vAlign w:val="center"/>
          </w:tcPr>
          <w:p w14:paraId="59A93C8B" w14:textId="6818D026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SHAO et al. (2024)</w:t>
            </w:r>
          </w:p>
        </w:tc>
        <w:tc>
          <w:tcPr>
            <w:tcW w:w="1394" w:type="dxa"/>
            <w:vAlign w:val="center"/>
          </w:tcPr>
          <w:p w14:paraId="4C848739" w14:textId="7724C96D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134470AC" w14:textId="72131222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9</w:t>
            </w:r>
          </w:p>
        </w:tc>
        <w:tc>
          <w:tcPr>
            <w:tcW w:w="1183" w:type="dxa"/>
            <w:vAlign w:val="center"/>
          </w:tcPr>
          <w:p w14:paraId="43A33D97" w14:textId="17609182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861" w:type="dxa"/>
            <w:vAlign w:val="center"/>
          </w:tcPr>
          <w:p w14:paraId="5F857C60" w14:textId="2FE1BD71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394" w:type="dxa"/>
            <w:vAlign w:val="center"/>
          </w:tcPr>
          <w:p w14:paraId="1F015288" w14:textId="022D55A5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6</w:t>
            </w:r>
          </w:p>
        </w:tc>
        <w:tc>
          <w:tcPr>
            <w:tcW w:w="1450" w:type="dxa"/>
            <w:vAlign w:val="center"/>
          </w:tcPr>
          <w:p w14:paraId="10C7F537" w14:textId="203B5A42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1</w:t>
            </w:r>
          </w:p>
        </w:tc>
        <w:tc>
          <w:tcPr>
            <w:tcW w:w="1014" w:type="dxa"/>
            <w:vAlign w:val="center"/>
          </w:tcPr>
          <w:p w14:paraId="6216EF3C" w14:textId="20025C1D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78" w:type="dxa"/>
            <w:vAlign w:val="center"/>
          </w:tcPr>
          <w:p w14:paraId="24E4A9BD" w14:textId="082EC906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73508270" w14:textId="7F565405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vAlign w:val="center"/>
          </w:tcPr>
          <w:p w14:paraId="72A8E72A" w14:textId="2DE249CA" w:rsidR="009A0681" w:rsidRPr="001E764F" w:rsidRDefault="009A0681" w:rsidP="00837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dules and induration: 2 weeks</w:t>
            </w:r>
          </w:p>
        </w:tc>
      </w:tr>
      <w:tr w:rsidR="009A0681" w:rsidRPr="001E764F" w14:paraId="0EC1B4DE" w14:textId="77777777" w:rsidTr="009A0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tcBorders>
              <w:bottom w:val="single" w:sz="4" w:space="0" w:color="auto"/>
            </w:tcBorders>
            <w:vAlign w:val="center"/>
          </w:tcPr>
          <w:p w14:paraId="0A67D4A7" w14:textId="0FCC2E35" w:rsidR="009A0681" w:rsidRPr="001E764F" w:rsidRDefault="009A0681" w:rsidP="008377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LER et al. (20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4C55C7A9" w14:textId="4CB1188F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1D972B1" w14:textId="4510E68D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5E11B10A" w14:textId="0E736F8C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8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AC045C5" w14:textId="13F289D8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0D415A61" w14:textId="07D2F508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1F34FD7A" w14:textId="642C60B9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4EECFAAD" w14:textId="47795B12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74599204" w14:textId="46D81C20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43951F" w14:textId="1F14D744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ABC8EDE" w14:textId="0FD225A8" w:rsidR="009A0681" w:rsidRPr="001E764F" w:rsidRDefault="009A0681" w:rsidP="00837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</w:tbl>
    <w:p w14:paraId="77DCB90A" w14:textId="77777777" w:rsidR="00C17F94" w:rsidRPr="001E764F" w:rsidRDefault="00C17F94" w:rsidP="00C17F94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1E764F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NR: not reported.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TRAE: treatment-related adverse event.</w:t>
      </w:r>
    </w:p>
    <w:p w14:paraId="79C4FBA5" w14:textId="77777777" w:rsidR="005C4499" w:rsidRPr="001E764F" w:rsidRDefault="005C4499" w:rsidP="005C4499">
      <w:pPr>
        <w:rPr>
          <w:rFonts w:ascii="Times New Roman" w:hAnsi="Times New Roman" w:cs="Times New Roman"/>
          <w:lang w:val="en-US"/>
        </w:rPr>
      </w:pPr>
    </w:p>
    <w:p w14:paraId="68BBF164" w14:textId="47305DDF" w:rsidR="00CE19D4" w:rsidRDefault="00CE19D4" w:rsidP="005C4499">
      <w:pPr>
        <w:rPr>
          <w:rFonts w:ascii="Times New Roman" w:hAnsi="Times New Roman" w:cs="Times New Roman"/>
          <w:lang w:val="en-US"/>
        </w:rPr>
      </w:pPr>
    </w:p>
    <w:p w14:paraId="08BB94DC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03BD8375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08A67688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194C1628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2A280F6F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31D7BA05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1CDC479B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1353D430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23BF11DA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083DBF1B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7C109BAC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07902FEA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090BC41B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p w14:paraId="74B40F74" w14:textId="77777777" w:rsidR="0025569F" w:rsidRDefault="0025569F" w:rsidP="005C4499">
      <w:pPr>
        <w:rPr>
          <w:rFonts w:ascii="Times New Roman" w:hAnsi="Times New Roman" w:cs="Times New Roman"/>
          <w:lang w:val="en-US"/>
        </w:rPr>
      </w:pPr>
    </w:p>
    <w:tbl>
      <w:tblPr>
        <w:tblStyle w:val="TabelaSimples4"/>
        <w:tblpPr w:leftFromText="141" w:rightFromText="141" w:tblpX="-572" w:tblpY="-720"/>
        <w:tblW w:w="16512" w:type="dxa"/>
        <w:tblLook w:val="04A0" w:firstRow="1" w:lastRow="0" w:firstColumn="1" w:lastColumn="0" w:noHBand="0" w:noVBand="1"/>
      </w:tblPr>
      <w:tblGrid>
        <w:gridCol w:w="1702"/>
        <w:gridCol w:w="1452"/>
        <w:gridCol w:w="905"/>
        <w:gridCol w:w="1183"/>
        <w:gridCol w:w="2143"/>
        <w:gridCol w:w="926"/>
        <w:gridCol w:w="1019"/>
        <w:gridCol w:w="1478"/>
        <w:gridCol w:w="1178"/>
        <w:gridCol w:w="1161"/>
        <w:gridCol w:w="1595"/>
        <w:gridCol w:w="1770"/>
      </w:tblGrid>
      <w:tr w:rsidR="0025569F" w:rsidRPr="001E764F" w14:paraId="677D69ED" w14:textId="77777777" w:rsidTr="00E71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2" w:type="dxa"/>
            <w:gridSpan w:val="12"/>
            <w:vAlign w:val="center"/>
          </w:tcPr>
          <w:p w14:paraId="3E72B6BA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  <w:p w14:paraId="51D8CDF8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  <w:p w14:paraId="0562791E" w14:textId="502DC110" w:rsidR="0025569F" w:rsidRPr="00A817D3" w:rsidRDefault="0025569F" w:rsidP="00E71A5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  <w:lang w:val="en-US"/>
              </w:rPr>
              <w:t xml:space="preserve"> Supplementary</w:t>
            </w:r>
            <w:r w:rsidRPr="001E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 S</w:t>
            </w:r>
            <w:r w:rsidR="00CE07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1E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845B60">
              <w:rPr>
                <w:lang w:val="en-US"/>
              </w:rPr>
              <w:t xml:space="preserve"> </w:t>
            </w:r>
            <w:r w:rsidRPr="00A81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eneral characteristics of aesthetic</w:t>
            </w:r>
            <w:r w:rsidR="009A0681" w:rsidRPr="00A81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BoNT-A injections</w:t>
            </w:r>
            <w:r w:rsidRPr="00A81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in the upper face region</w:t>
            </w:r>
            <w:r w:rsidR="009A0681" w:rsidRPr="00A81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</w:t>
            </w:r>
            <w:r w:rsidR="00463A67" w:rsidRPr="00A81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ocerus, forehead,</w:t>
            </w:r>
            <w:r w:rsidR="00C17F94" w:rsidRPr="00A81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and</w:t>
            </w:r>
            <w:r w:rsidR="00463A67" w:rsidRPr="00A81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lateral canthal region)</w:t>
            </w:r>
            <w:r w:rsidRPr="00A81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</w:t>
            </w:r>
          </w:p>
          <w:p w14:paraId="2DCD1518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  <w:p w14:paraId="2FAEFF1B" w14:textId="52414D40" w:rsidR="0025569F" w:rsidRPr="001E764F" w:rsidRDefault="00463A67" w:rsidP="00E71A56">
            <w:pPr>
              <w:pBdr>
                <w:top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NT-A</w:t>
            </w:r>
          </w:p>
        </w:tc>
      </w:tr>
      <w:tr w:rsidR="0025569F" w:rsidRPr="001E764F" w14:paraId="4AF80B90" w14:textId="77777777" w:rsidTr="00E71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558F00" w14:textId="77777777" w:rsidR="0025569F" w:rsidRPr="001E764F" w:rsidRDefault="0025569F" w:rsidP="00E71A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5A5BCE09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05" w:type="dxa"/>
            <w:vAlign w:val="center"/>
          </w:tcPr>
          <w:p w14:paraId="0EFC23B6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1183" w:type="dxa"/>
            <w:vAlign w:val="center"/>
          </w:tcPr>
          <w:p w14:paraId="79F2BAEE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cedures (n)</w:t>
            </w:r>
          </w:p>
        </w:tc>
        <w:tc>
          <w:tcPr>
            <w:tcW w:w="0" w:type="auto"/>
            <w:vAlign w:val="center"/>
          </w:tcPr>
          <w:p w14:paraId="6FFA370B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0" w:type="auto"/>
            <w:vAlign w:val="center"/>
          </w:tcPr>
          <w:p w14:paraId="6D1E8120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0" w:type="auto"/>
            <w:vAlign w:val="center"/>
          </w:tcPr>
          <w:p w14:paraId="464CAAA0" w14:textId="33010C22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r w:rsidR="00933F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Es</w:t>
            </w: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478" w:type="dxa"/>
            <w:vAlign w:val="center"/>
          </w:tcPr>
          <w:p w14:paraId="063A9BAA" w14:textId="5434CF93" w:rsidR="0025569F" w:rsidRPr="001E764F" w:rsidRDefault="00933F25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Es</w:t>
            </w:r>
            <w:r w:rsidR="0025569F"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178" w:type="dxa"/>
            <w:vAlign w:val="center"/>
          </w:tcPr>
          <w:p w14:paraId="11726C94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161" w:type="dxa"/>
            <w:vAlign w:val="center"/>
          </w:tcPr>
          <w:p w14:paraId="6DBC167F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manent sequela</w:t>
            </w:r>
          </w:p>
        </w:tc>
        <w:tc>
          <w:tcPr>
            <w:tcW w:w="1595" w:type="dxa"/>
            <w:vAlign w:val="center"/>
          </w:tcPr>
          <w:p w14:paraId="63B7F0D5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appear</w:t>
            </w:r>
          </w:p>
        </w:tc>
        <w:tc>
          <w:tcPr>
            <w:tcW w:w="1770" w:type="dxa"/>
            <w:vAlign w:val="center"/>
          </w:tcPr>
          <w:p w14:paraId="229F0E65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healing</w:t>
            </w:r>
          </w:p>
        </w:tc>
      </w:tr>
      <w:tr w:rsidR="0025569F" w:rsidRPr="001E764F" w14:paraId="7250610E" w14:textId="77777777" w:rsidTr="00E71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E0691B" w14:textId="77777777" w:rsidR="0025569F" w:rsidRPr="001E764F" w:rsidRDefault="0025569F" w:rsidP="00E71A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HN et al. (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42D09D3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905" w:type="dxa"/>
            <w:vAlign w:val="center"/>
          </w:tcPr>
          <w:p w14:paraId="0EDEB567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83" w:type="dxa"/>
            <w:vAlign w:val="center"/>
          </w:tcPr>
          <w:p w14:paraId="10E1EA6A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vAlign w:val="center"/>
          </w:tcPr>
          <w:p w14:paraId="45EAAE9D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ulinum Toxin Type A (n=38)</w:t>
            </w:r>
          </w:p>
        </w:tc>
        <w:tc>
          <w:tcPr>
            <w:tcW w:w="0" w:type="auto"/>
            <w:vAlign w:val="center"/>
          </w:tcPr>
          <w:p w14:paraId="57398929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-4 months</w:t>
            </w:r>
          </w:p>
        </w:tc>
        <w:tc>
          <w:tcPr>
            <w:tcW w:w="0" w:type="auto"/>
            <w:vAlign w:val="center"/>
          </w:tcPr>
          <w:p w14:paraId="554FD8B6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78" w:type="dxa"/>
            <w:vAlign w:val="center"/>
          </w:tcPr>
          <w:p w14:paraId="7339B0C1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78" w:type="dxa"/>
            <w:vAlign w:val="center"/>
          </w:tcPr>
          <w:p w14:paraId="073ED8DF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d (2), NR (6)</w:t>
            </w:r>
          </w:p>
        </w:tc>
        <w:tc>
          <w:tcPr>
            <w:tcW w:w="1161" w:type="dxa"/>
            <w:vAlign w:val="center"/>
          </w:tcPr>
          <w:p w14:paraId="1112A720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95" w:type="dxa"/>
            <w:vAlign w:val="center"/>
          </w:tcPr>
          <w:p w14:paraId="13A22E60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4FD9D1BF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25569F" w:rsidRPr="001E764F" w14:paraId="2BC7E0AB" w14:textId="77777777" w:rsidTr="00E71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A839AB" w14:textId="77777777" w:rsidR="0025569F" w:rsidRPr="001E764F" w:rsidRDefault="0025569F" w:rsidP="00E71A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RUTHERS et al. (2003)</w:t>
            </w:r>
          </w:p>
        </w:tc>
        <w:tc>
          <w:tcPr>
            <w:tcW w:w="0" w:type="auto"/>
            <w:vAlign w:val="center"/>
          </w:tcPr>
          <w:p w14:paraId="20B91809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77DBCC9C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2</w:t>
            </w:r>
          </w:p>
        </w:tc>
        <w:tc>
          <w:tcPr>
            <w:tcW w:w="1183" w:type="dxa"/>
            <w:vAlign w:val="center"/>
          </w:tcPr>
          <w:p w14:paraId="4645777B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7205786E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tulinum Toxin Type A (n=202)</w:t>
            </w:r>
          </w:p>
        </w:tc>
        <w:tc>
          <w:tcPr>
            <w:tcW w:w="0" w:type="auto"/>
            <w:vAlign w:val="center"/>
          </w:tcPr>
          <w:p w14:paraId="56EA107E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-4 months</w:t>
            </w:r>
          </w:p>
        </w:tc>
        <w:tc>
          <w:tcPr>
            <w:tcW w:w="0" w:type="auto"/>
            <w:vAlign w:val="center"/>
          </w:tcPr>
          <w:p w14:paraId="6C87876A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478" w:type="dxa"/>
            <w:vAlign w:val="center"/>
          </w:tcPr>
          <w:p w14:paraId="2662DEF3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178" w:type="dxa"/>
            <w:vAlign w:val="center"/>
          </w:tcPr>
          <w:p w14:paraId="3A0FEA6B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0FA0D20E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95" w:type="dxa"/>
            <w:vAlign w:val="center"/>
          </w:tcPr>
          <w:p w14:paraId="27A72BFE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534F7EFF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ache: some hours</w:t>
            </w:r>
          </w:p>
        </w:tc>
      </w:tr>
      <w:tr w:rsidR="0025569F" w:rsidRPr="0079500C" w14:paraId="26051F55" w14:textId="77777777" w:rsidTr="00E71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02C668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CHER et al. (2004)</w:t>
            </w:r>
          </w:p>
        </w:tc>
        <w:tc>
          <w:tcPr>
            <w:tcW w:w="0" w:type="auto"/>
            <w:vAlign w:val="center"/>
          </w:tcPr>
          <w:p w14:paraId="3B8245CB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0FBC5790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83" w:type="dxa"/>
            <w:vAlign w:val="center"/>
          </w:tcPr>
          <w:p w14:paraId="4777E87C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0" w:type="auto"/>
            <w:vAlign w:val="center"/>
          </w:tcPr>
          <w:p w14:paraId="5E1EA739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tulinum Toxin Type A (n=102)</w:t>
            </w:r>
          </w:p>
        </w:tc>
        <w:tc>
          <w:tcPr>
            <w:tcW w:w="0" w:type="auto"/>
            <w:vAlign w:val="center"/>
          </w:tcPr>
          <w:p w14:paraId="59022F2A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12 months</w:t>
            </w:r>
          </w:p>
        </w:tc>
        <w:tc>
          <w:tcPr>
            <w:tcW w:w="0" w:type="auto"/>
            <w:vAlign w:val="center"/>
          </w:tcPr>
          <w:p w14:paraId="43D848F5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478" w:type="dxa"/>
            <w:vAlign w:val="center"/>
          </w:tcPr>
          <w:p w14:paraId="5B73ABA7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78" w:type="dxa"/>
            <w:vAlign w:val="center"/>
          </w:tcPr>
          <w:p w14:paraId="7F8D1EE6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63E759B6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95" w:type="dxa"/>
            <w:vAlign w:val="center"/>
          </w:tcPr>
          <w:p w14:paraId="3D697435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119BEDF9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ered facial appearance and swelling: 2-3 weeks;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Ecchymosis: up to 1 month.</w:t>
            </w:r>
          </w:p>
        </w:tc>
      </w:tr>
      <w:tr w:rsidR="0025569F" w:rsidRPr="001E764F" w14:paraId="6213248A" w14:textId="77777777" w:rsidTr="00E71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8FCA5C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 et al. (2005)</w:t>
            </w:r>
          </w:p>
        </w:tc>
        <w:tc>
          <w:tcPr>
            <w:tcW w:w="0" w:type="auto"/>
            <w:vAlign w:val="center"/>
          </w:tcPr>
          <w:p w14:paraId="0052F408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09688AC3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83" w:type="dxa"/>
            <w:vAlign w:val="center"/>
          </w:tcPr>
          <w:p w14:paraId="0AA002A2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0" w:type="auto"/>
            <w:vAlign w:val="center"/>
          </w:tcPr>
          <w:p w14:paraId="3791ADA6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tulinum Toxin Type A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 xml:space="preserve"> (n=130)</w:t>
            </w:r>
          </w:p>
        </w:tc>
        <w:tc>
          <w:tcPr>
            <w:tcW w:w="0" w:type="auto"/>
            <w:vAlign w:val="center"/>
          </w:tcPr>
          <w:p w14:paraId="6ABF9BB6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0" w:type="auto"/>
            <w:vAlign w:val="center"/>
          </w:tcPr>
          <w:p w14:paraId="53C58955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478" w:type="dxa"/>
            <w:vAlign w:val="center"/>
          </w:tcPr>
          <w:p w14:paraId="5C325127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178" w:type="dxa"/>
            <w:vAlign w:val="center"/>
          </w:tcPr>
          <w:p w14:paraId="116025C1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309515C3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595" w:type="dxa"/>
            <w:vAlign w:val="center"/>
          </w:tcPr>
          <w:p w14:paraId="6270999A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14C198E4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25569F" w:rsidRPr="001E764F" w14:paraId="2162995C" w14:textId="77777777" w:rsidTr="00E71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6DA770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Y et al. (2009)</w:t>
            </w:r>
          </w:p>
        </w:tc>
        <w:tc>
          <w:tcPr>
            <w:tcW w:w="0" w:type="auto"/>
            <w:vAlign w:val="center"/>
          </w:tcPr>
          <w:p w14:paraId="70BD3D57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andomized Controlled Trial</w:t>
            </w:r>
          </w:p>
        </w:tc>
        <w:tc>
          <w:tcPr>
            <w:tcW w:w="905" w:type="dxa"/>
            <w:vAlign w:val="center"/>
          </w:tcPr>
          <w:p w14:paraId="26E721A7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0</w:t>
            </w:r>
          </w:p>
        </w:tc>
        <w:tc>
          <w:tcPr>
            <w:tcW w:w="1183" w:type="dxa"/>
            <w:vAlign w:val="center"/>
          </w:tcPr>
          <w:p w14:paraId="0C02BEA4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14</w:t>
            </w:r>
          </w:p>
        </w:tc>
        <w:tc>
          <w:tcPr>
            <w:tcW w:w="0" w:type="auto"/>
            <w:vAlign w:val="center"/>
          </w:tcPr>
          <w:p w14:paraId="60584B2E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abotulinumtoxinA A (n=1,200)</w:t>
            </w:r>
          </w:p>
        </w:tc>
        <w:tc>
          <w:tcPr>
            <w:tcW w:w="0" w:type="auto"/>
            <w:vAlign w:val="center"/>
          </w:tcPr>
          <w:p w14:paraId="364906FE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months</w:t>
            </w:r>
          </w:p>
        </w:tc>
        <w:tc>
          <w:tcPr>
            <w:tcW w:w="0" w:type="auto"/>
            <w:vAlign w:val="center"/>
          </w:tcPr>
          <w:p w14:paraId="2A9E0B9A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2</w:t>
            </w:r>
          </w:p>
        </w:tc>
        <w:tc>
          <w:tcPr>
            <w:tcW w:w="1478" w:type="dxa"/>
            <w:vAlign w:val="center"/>
          </w:tcPr>
          <w:p w14:paraId="0C2FD7CF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7</w:t>
            </w:r>
          </w:p>
        </w:tc>
        <w:tc>
          <w:tcPr>
            <w:tcW w:w="1178" w:type="dxa"/>
            <w:vAlign w:val="center"/>
          </w:tcPr>
          <w:p w14:paraId="2276D0E8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43390A4E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595" w:type="dxa"/>
            <w:vAlign w:val="center"/>
          </w:tcPr>
          <w:p w14:paraId="7E4D2ABF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716DEE79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25569F" w:rsidRPr="001E764F" w14:paraId="3E8DB215" w14:textId="77777777" w:rsidTr="00E71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A22C92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ERSCHER et al.  (2015)</w:t>
            </w:r>
          </w:p>
        </w:tc>
        <w:tc>
          <w:tcPr>
            <w:tcW w:w="0" w:type="auto"/>
            <w:vAlign w:val="center"/>
          </w:tcPr>
          <w:p w14:paraId="0E94C831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ndomized Controlled Trial </w:t>
            </w:r>
          </w:p>
        </w:tc>
        <w:tc>
          <w:tcPr>
            <w:tcW w:w="905" w:type="dxa"/>
            <w:vAlign w:val="center"/>
          </w:tcPr>
          <w:p w14:paraId="7CD0A988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83" w:type="dxa"/>
            <w:vAlign w:val="center"/>
          </w:tcPr>
          <w:p w14:paraId="6C04CD46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0F43F4D6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obotulinumtoxinA</w:t>
            </w: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 xml:space="preserve"> (n=105)</w:t>
            </w:r>
          </w:p>
        </w:tc>
        <w:tc>
          <w:tcPr>
            <w:tcW w:w="0" w:type="auto"/>
            <w:vAlign w:val="center"/>
          </w:tcPr>
          <w:p w14:paraId="3D1479B4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0" w:type="auto"/>
            <w:vAlign w:val="center"/>
          </w:tcPr>
          <w:p w14:paraId="558DBE90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478" w:type="dxa"/>
            <w:vAlign w:val="center"/>
          </w:tcPr>
          <w:p w14:paraId="39D481CA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178" w:type="dxa"/>
            <w:vAlign w:val="center"/>
          </w:tcPr>
          <w:p w14:paraId="2883F64E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698CD298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595" w:type="dxa"/>
            <w:vAlign w:val="center"/>
          </w:tcPr>
          <w:p w14:paraId="5A77FD44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483BF0B2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25569F" w:rsidRPr="001E764F" w14:paraId="460CB342" w14:textId="77777777" w:rsidTr="00E71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F5AC2A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HANG et al. (2020)</w:t>
            </w:r>
          </w:p>
        </w:tc>
        <w:tc>
          <w:tcPr>
            <w:tcW w:w="0" w:type="auto"/>
            <w:vAlign w:val="center"/>
          </w:tcPr>
          <w:p w14:paraId="57DAAD9C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905" w:type="dxa"/>
            <w:vAlign w:val="center"/>
          </w:tcPr>
          <w:p w14:paraId="7B431827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4</w:t>
            </w:r>
          </w:p>
        </w:tc>
        <w:tc>
          <w:tcPr>
            <w:tcW w:w="1183" w:type="dxa"/>
            <w:vAlign w:val="center"/>
          </w:tcPr>
          <w:p w14:paraId="5802923E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7</w:t>
            </w:r>
          </w:p>
        </w:tc>
        <w:tc>
          <w:tcPr>
            <w:tcW w:w="0" w:type="auto"/>
            <w:vAlign w:val="center"/>
          </w:tcPr>
          <w:p w14:paraId="75B13AF3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ulinum Toxin Type A (n=354)</w:t>
            </w:r>
          </w:p>
        </w:tc>
        <w:tc>
          <w:tcPr>
            <w:tcW w:w="0" w:type="auto"/>
            <w:vAlign w:val="center"/>
          </w:tcPr>
          <w:p w14:paraId="2B2F61BB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0" w:type="auto"/>
            <w:vAlign w:val="center"/>
          </w:tcPr>
          <w:p w14:paraId="53C51AAC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478" w:type="dxa"/>
            <w:vAlign w:val="center"/>
          </w:tcPr>
          <w:p w14:paraId="4B9D2D39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8</w:t>
            </w:r>
          </w:p>
        </w:tc>
        <w:tc>
          <w:tcPr>
            <w:tcW w:w="1178" w:type="dxa"/>
            <w:vAlign w:val="center"/>
          </w:tcPr>
          <w:p w14:paraId="67DCBD65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1A5AB5CB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595" w:type="dxa"/>
            <w:vAlign w:val="center"/>
          </w:tcPr>
          <w:p w14:paraId="24FCE804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155DAEEF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25569F" w:rsidRPr="001E764F" w14:paraId="7580939D" w14:textId="77777777" w:rsidTr="00E71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45B9CC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X et al. (2023)</w:t>
            </w:r>
          </w:p>
        </w:tc>
        <w:tc>
          <w:tcPr>
            <w:tcW w:w="0" w:type="auto"/>
            <w:vAlign w:val="center"/>
          </w:tcPr>
          <w:p w14:paraId="3DF5CA9C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196A941F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7</w:t>
            </w:r>
          </w:p>
        </w:tc>
        <w:tc>
          <w:tcPr>
            <w:tcW w:w="1183" w:type="dxa"/>
            <w:vAlign w:val="center"/>
          </w:tcPr>
          <w:p w14:paraId="28C12DBF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1604D2FA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botulinumtoxinA (n=737)</w:t>
            </w:r>
          </w:p>
        </w:tc>
        <w:tc>
          <w:tcPr>
            <w:tcW w:w="0" w:type="auto"/>
            <w:vAlign w:val="center"/>
          </w:tcPr>
          <w:p w14:paraId="521E8B73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months</w:t>
            </w:r>
          </w:p>
        </w:tc>
        <w:tc>
          <w:tcPr>
            <w:tcW w:w="0" w:type="auto"/>
            <w:vAlign w:val="center"/>
          </w:tcPr>
          <w:p w14:paraId="78D89151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78" w:type="dxa"/>
            <w:vAlign w:val="center"/>
          </w:tcPr>
          <w:p w14:paraId="274BC8C3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1178" w:type="dxa"/>
            <w:vAlign w:val="center"/>
          </w:tcPr>
          <w:p w14:paraId="2161AFE4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3BA58982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595" w:type="dxa"/>
            <w:vAlign w:val="center"/>
          </w:tcPr>
          <w:p w14:paraId="5899053C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016AB3CE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25569F" w:rsidRPr="001E764F" w14:paraId="1F53087C" w14:textId="77777777" w:rsidTr="00E71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ABED90" w14:textId="77777777" w:rsidR="0025569F" w:rsidRPr="001E764F" w:rsidRDefault="0025569F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VER et al. (2023)</w:t>
            </w:r>
          </w:p>
        </w:tc>
        <w:tc>
          <w:tcPr>
            <w:tcW w:w="0" w:type="auto"/>
            <w:vAlign w:val="center"/>
          </w:tcPr>
          <w:p w14:paraId="3EC59889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andomized Controlled Trial</w:t>
            </w:r>
          </w:p>
        </w:tc>
        <w:tc>
          <w:tcPr>
            <w:tcW w:w="905" w:type="dxa"/>
            <w:vAlign w:val="center"/>
          </w:tcPr>
          <w:p w14:paraId="3D7996D6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183" w:type="dxa"/>
            <w:vAlign w:val="center"/>
          </w:tcPr>
          <w:p w14:paraId="7C9C6C20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14:paraId="17ED0668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xibotulinumtoxinA (n=48)</w:t>
            </w:r>
          </w:p>
        </w:tc>
        <w:tc>
          <w:tcPr>
            <w:tcW w:w="0" w:type="auto"/>
            <w:vAlign w:val="center"/>
          </w:tcPr>
          <w:p w14:paraId="7B1B8424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 weeks</w:t>
            </w:r>
          </w:p>
        </w:tc>
        <w:tc>
          <w:tcPr>
            <w:tcW w:w="0" w:type="auto"/>
            <w:vAlign w:val="center"/>
          </w:tcPr>
          <w:p w14:paraId="69A95A67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478" w:type="dxa"/>
            <w:vAlign w:val="center"/>
          </w:tcPr>
          <w:p w14:paraId="20FE0F0A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78" w:type="dxa"/>
            <w:vAlign w:val="center"/>
          </w:tcPr>
          <w:p w14:paraId="4D93C282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3899C0D4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595" w:type="dxa"/>
            <w:vAlign w:val="center"/>
          </w:tcPr>
          <w:p w14:paraId="7D87696B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4EE416FF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25569F" w:rsidRPr="001E764F" w14:paraId="07E951A4" w14:textId="77777777" w:rsidTr="00E71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793A56" w14:textId="77777777" w:rsidR="0025569F" w:rsidRPr="001E764F" w:rsidRDefault="0025569F" w:rsidP="00E71A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SH et al (2023)</w:t>
            </w:r>
          </w:p>
        </w:tc>
        <w:tc>
          <w:tcPr>
            <w:tcW w:w="0" w:type="auto"/>
            <w:vAlign w:val="center"/>
          </w:tcPr>
          <w:p w14:paraId="78BFE568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74D0C3C2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5</w:t>
            </w:r>
          </w:p>
        </w:tc>
        <w:tc>
          <w:tcPr>
            <w:tcW w:w="1183" w:type="dxa"/>
            <w:vAlign w:val="center"/>
          </w:tcPr>
          <w:p w14:paraId="07F2E8C9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5</w:t>
            </w:r>
          </w:p>
        </w:tc>
        <w:tc>
          <w:tcPr>
            <w:tcW w:w="0" w:type="auto"/>
            <w:vAlign w:val="center"/>
          </w:tcPr>
          <w:p w14:paraId="0CD90B83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xibotulinumtoxinA (n=2,785)</w:t>
            </w:r>
          </w:p>
        </w:tc>
        <w:tc>
          <w:tcPr>
            <w:tcW w:w="0" w:type="auto"/>
            <w:vAlign w:val="center"/>
          </w:tcPr>
          <w:p w14:paraId="7D9B65AC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3 months</w:t>
            </w:r>
          </w:p>
        </w:tc>
        <w:tc>
          <w:tcPr>
            <w:tcW w:w="0" w:type="auto"/>
            <w:vAlign w:val="center"/>
          </w:tcPr>
          <w:p w14:paraId="4D986375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</w:t>
            </w:r>
          </w:p>
        </w:tc>
        <w:tc>
          <w:tcPr>
            <w:tcW w:w="1478" w:type="dxa"/>
            <w:vAlign w:val="center"/>
          </w:tcPr>
          <w:p w14:paraId="6A2C4F9A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4</w:t>
            </w:r>
          </w:p>
        </w:tc>
        <w:tc>
          <w:tcPr>
            <w:tcW w:w="1178" w:type="dxa"/>
            <w:vAlign w:val="center"/>
          </w:tcPr>
          <w:p w14:paraId="40F6A774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5182E52E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95" w:type="dxa"/>
            <w:vAlign w:val="center"/>
          </w:tcPr>
          <w:p w14:paraId="259EFFF6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vAlign w:val="center"/>
          </w:tcPr>
          <w:p w14:paraId="5FCE4992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25569F" w:rsidRPr="001E764F" w14:paraId="521DF3D1" w14:textId="77777777" w:rsidTr="00E71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EDADC3" w14:textId="77777777" w:rsidR="0025569F" w:rsidRPr="001E764F" w:rsidRDefault="0025569F" w:rsidP="00E71A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ADHA et al. (2024)</w:t>
            </w:r>
          </w:p>
        </w:tc>
        <w:tc>
          <w:tcPr>
            <w:tcW w:w="0" w:type="auto"/>
            <w:vAlign w:val="center"/>
          </w:tcPr>
          <w:p w14:paraId="652FD99F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77BC830C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</w:t>
            </w:r>
          </w:p>
        </w:tc>
        <w:tc>
          <w:tcPr>
            <w:tcW w:w="1183" w:type="dxa"/>
            <w:vAlign w:val="center"/>
          </w:tcPr>
          <w:p w14:paraId="15FC5ED8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0DCF4523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botulinumtoxinA (n=150)</w:t>
            </w:r>
          </w:p>
        </w:tc>
        <w:tc>
          <w:tcPr>
            <w:tcW w:w="0" w:type="auto"/>
            <w:vAlign w:val="center"/>
          </w:tcPr>
          <w:p w14:paraId="639BF9D3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6 months</w:t>
            </w:r>
          </w:p>
        </w:tc>
        <w:tc>
          <w:tcPr>
            <w:tcW w:w="0" w:type="auto"/>
            <w:vAlign w:val="center"/>
          </w:tcPr>
          <w:p w14:paraId="71CBF0A3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78" w:type="dxa"/>
            <w:vAlign w:val="center"/>
          </w:tcPr>
          <w:p w14:paraId="37DB8704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78" w:type="dxa"/>
            <w:vAlign w:val="center"/>
          </w:tcPr>
          <w:p w14:paraId="7BD76A35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ld (13), Moderate </w:t>
            </w: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1), Severe (1)</w:t>
            </w:r>
          </w:p>
        </w:tc>
        <w:tc>
          <w:tcPr>
            <w:tcW w:w="1161" w:type="dxa"/>
            <w:vAlign w:val="center"/>
          </w:tcPr>
          <w:p w14:paraId="12127795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595" w:type="dxa"/>
            <w:vAlign w:val="center"/>
          </w:tcPr>
          <w:p w14:paraId="69823A36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 the day of treatment</w:t>
            </w:r>
          </w:p>
        </w:tc>
        <w:tc>
          <w:tcPr>
            <w:tcW w:w="1770" w:type="dxa"/>
            <w:vAlign w:val="center"/>
          </w:tcPr>
          <w:p w14:paraId="44001477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days</w:t>
            </w:r>
          </w:p>
        </w:tc>
      </w:tr>
      <w:tr w:rsidR="0025569F" w:rsidRPr="001E764F" w14:paraId="5A3AC656" w14:textId="77777777" w:rsidTr="00E71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1F89EA" w14:textId="77777777" w:rsidR="0025569F" w:rsidRPr="001E764F" w:rsidRDefault="0025569F" w:rsidP="00E71A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GIEN et al. (2024)</w:t>
            </w:r>
          </w:p>
        </w:tc>
        <w:tc>
          <w:tcPr>
            <w:tcW w:w="0" w:type="auto"/>
            <w:vAlign w:val="center"/>
          </w:tcPr>
          <w:p w14:paraId="6EFAD2E9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277A2CFB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4</w:t>
            </w:r>
          </w:p>
        </w:tc>
        <w:tc>
          <w:tcPr>
            <w:tcW w:w="1183" w:type="dxa"/>
            <w:vAlign w:val="center"/>
          </w:tcPr>
          <w:p w14:paraId="151C683C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4</w:t>
            </w:r>
          </w:p>
        </w:tc>
        <w:tc>
          <w:tcPr>
            <w:tcW w:w="0" w:type="auto"/>
            <w:vAlign w:val="center"/>
          </w:tcPr>
          <w:p w14:paraId="7DD79179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abotulinumtoxinA-xvfs (n=104)</w:t>
            </w:r>
          </w:p>
          <w:p w14:paraId="51F4BA54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abotulinumtoxinA A (n=50)</w:t>
            </w:r>
          </w:p>
        </w:tc>
        <w:tc>
          <w:tcPr>
            <w:tcW w:w="0" w:type="auto"/>
            <w:vAlign w:val="center"/>
          </w:tcPr>
          <w:p w14:paraId="349D0D98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7 – 6.3 months</w:t>
            </w:r>
          </w:p>
        </w:tc>
        <w:tc>
          <w:tcPr>
            <w:tcW w:w="0" w:type="auto"/>
            <w:vAlign w:val="center"/>
          </w:tcPr>
          <w:p w14:paraId="081F5B56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78" w:type="dxa"/>
            <w:vAlign w:val="center"/>
          </w:tcPr>
          <w:p w14:paraId="35FFA0EC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8" w:type="dxa"/>
            <w:vAlign w:val="center"/>
          </w:tcPr>
          <w:p w14:paraId="2ACD5DCB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(8)</w:t>
            </w:r>
          </w:p>
        </w:tc>
        <w:tc>
          <w:tcPr>
            <w:tcW w:w="1161" w:type="dxa"/>
            <w:vAlign w:val="center"/>
          </w:tcPr>
          <w:p w14:paraId="23940958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595" w:type="dxa"/>
            <w:vAlign w:val="center"/>
          </w:tcPr>
          <w:p w14:paraId="01372B39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elid ptosis: 15 days</w:t>
            </w:r>
          </w:p>
        </w:tc>
        <w:tc>
          <w:tcPr>
            <w:tcW w:w="1770" w:type="dxa"/>
            <w:vAlign w:val="center"/>
          </w:tcPr>
          <w:p w14:paraId="3C81CA4D" w14:textId="77777777" w:rsidR="0025569F" w:rsidRPr="001E764F" w:rsidRDefault="0025569F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elid ptosis: 67 days</w:t>
            </w:r>
          </w:p>
        </w:tc>
      </w:tr>
      <w:tr w:rsidR="0025569F" w:rsidRPr="001E764F" w14:paraId="659ECE78" w14:textId="77777777" w:rsidTr="00E71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1BD7B8CC" w14:textId="77777777" w:rsidR="0025569F" w:rsidRPr="001E764F" w:rsidRDefault="0025569F" w:rsidP="00E71A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N et al. (20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D91EA2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andomized Controlled Trial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D79135A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9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38E8501E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56625E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tulinum Toxin Type A- </w:t>
            </w:r>
            <w:r w:rsidRPr="001E764F">
              <w:rPr>
                <w:lang w:val="en-US"/>
              </w:rPr>
              <w:t xml:space="preserve"> </w:t>
            </w: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BA-P01 (n=2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089753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7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A22990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40214E0F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58BC59A2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4CC780EE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1CAA0594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41A4AD72" w14:textId="77777777" w:rsidR="0025569F" w:rsidRPr="001E764F" w:rsidRDefault="0025569F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7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</w:tbl>
    <w:p w14:paraId="7A14FAA1" w14:textId="77777777" w:rsidR="00C17F94" w:rsidRPr="001E764F" w:rsidRDefault="0025569F" w:rsidP="00C17F94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1E764F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NR: not reported.</w:t>
      </w:r>
      <w:r w:rsidR="00C17F94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="00C17F94">
        <w:rPr>
          <w:rFonts w:ascii="Times New Roman" w:hAnsi="Times New Roman" w:cs="Times New Roman"/>
          <w:sz w:val="16"/>
          <w:szCs w:val="16"/>
          <w:lang w:val="en-US"/>
        </w:rPr>
        <w:t>TRAE: treatment-related adverse event.</w:t>
      </w:r>
    </w:p>
    <w:p w14:paraId="36E65C61" w14:textId="11DFF1F2" w:rsidR="0025569F" w:rsidRPr="0025569F" w:rsidRDefault="0025569F" w:rsidP="005C4499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</w:p>
    <w:tbl>
      <w:tblPr>
        <w:tblStyle w:val="TabelaSimples4"/>
        <w:tblpPr w:leftFromText="141" w:rightFromText="141" w:tblpX="-322" w:tblpY="-720"/>
        <w:tblW w:w="16370" w:type="dxa"/>
        <w:tblLook w:val="04A0" w:firstRow="1" w:lastRow="0" w:firstColumn="1" w:lastColumn="0" w:noHBand="0" w:noVBand="1"/>
      </w:tblPr>
      <w:tblGrid>
        <w:gridCol w:w="1719"/>
        <w:gridCol w:w="1611"/>
        <w:gridCol w:w="905"/>
        <w:gridCol w:w="1183"/>
        <w:gridCol w:w="1843"/>
        <w:gridCol w:w="861"/>
        <w:gridCol w:w="1978"/>
        <w:gridCol w:w="902"/>
        <w:gridCol w:w="1122"/>
        <w:gridCol w:w="1161"/>
        <w:gridCol w:w="1844"/>
        <w:gridCol w:w="1241"/>
      </w:tblGrid>
      <w:tr w:rsidR="00E674A6" w:rsidRPr="00CE0747" w14:paraId="6C58ECDB" w14:textId="77777777" w:rsidTr="00D90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0" w:type="dxa"/>
            <w:gridSpan w:val="12"/>
            <w:tcBorders>
              <w:bottom w:val="single" w:sz="4" w:space="0" w:color="auto"/>
            </w:tcBorders>
          </w:tcPr>
          <w:p w14:paraId="467B7C37" w14:textId="77777777" w:rsidR="00E674A6" w:rsidRPr="001E764F" w:rsidRDefault="00E674A6" w:rsidP="00D90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5930B7" w14:textId="77777777" w:rsidR="00E674A6" w:rsidRPr="001E764F" w:rsidRDefault="00E674A6" w:rsidP="00D90974">
            <w:pPr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AE81B9" w14:textId="77777777" w:rsidR="00E674A6" w:rsidRPr="001E764F" w:rsidRDefault="00E674A6" w:rsidP="00D90974">
            <w:pPr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B35440" w14:textId="3F110B5E" w:rsidR="00E674A6" w:rsidRPr="00107EBA" w:rsidRDefault="00E674A6" w:rsidP="00D9097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shd w:val="clear" w:color="auto" w:fill="FCFCFC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  <w:lang w:val="en-US"/>
              </w:rPr>
              <w:t>Supplementary</w:t>
            </w:r>
            <w:r w:rsidRPr="001E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 S</w:t>
            </w:r>
            <w:r w:rsidR="00CE07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1E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107EBA" w:rsidRPr="00107EBA">
              <w:rPr>
                <w:lang w:val="en-US"/>
              </w:rPr>
              <w:t xml:space="preserve"> </w:t>
            </w:r>
            <w:r w:rsidR="00107EBA" w:rsidRPr="00107E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eneral characteristics of aesthetic non-surgical fac</w:t>
            </w:r>
            <w:r w:rsidR="00BB2C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</w:t>
            </w:r>
            <w:r w:rsidR="00107EBA" w:rsidRPr="00107E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ift procedures using absorbable threads.</w:t>
            </w:r>
          </w:p>
          <w:p w14:paraId="01B3DE04" w14:textId="77777777" w:rsidR="00E674A6" w:rsidRPr="001E764F" w:rsidRDefault="00E674A6" w:rsidP="00D90974">
            <w:pPr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E674A6" w:rsidRPr="00CE0747" w14:paraId="4C2B021F" w14:textId="77777777" w:rsidTr="00D9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0" w:type="dxa"/>
            <w:gridSpan w:val="12"/>
            <w:tcBorders>
              <w:top w:val="single" w:sz="4" w:space="0" w:color="auto"/>
            </w:tcBorders>
          </w:tcPr>
          <w:p w14:paraId="2A83909D" w14:textId="0CA5A376" w:rsidR="00E674A6" w:rsidRPr="001E764F" w:rsidRDefault="00E674A6" w:rsidP="00D9097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SURGICAL FACELIFT WITH </w:t>
            </w:r>
            <w:r w:rsidR="00726F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BABLE</w:t>
            </w: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READS</w:t>
            </w:r>
          </w:p>
          <w:p w14:paraId="144F959A" w14:textId="77777777" w:rsidR="00E674A6" w:rsidRPr="001E764F" w:rsidRDefault="00E674A6" w:rsidP="00D9097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E01CD5" w:rsidRPr="001E764F" w14:paraId="5F82451E" w14:textId="77777777" w:rsidTr="00A16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Align w:val="center"/>
          </w:tcPr>
          <w:p w14:paraId="28FD3C8D" w14:textId="77777777" w:rsidR="00E674A6" w:rsidRPr="001E764F" w:rsidRDefault="00E674A6" w:rsidP="00D9097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1608A62C" w14:textId="77777777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05" w:type="dxa"/>
            <w:vAlign w:val="center"/>
          </w:tcPr>
          <w:p w14:paraId="64DB9B42" w14:textId="77777777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1183" w:type="dxa"/>
            <w:vAlign w:val="center"/>
          </w:tcPr>
          <w:p w14:paraId="57E0126F" w14:textId="77777777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cedures (n)</w:t>
            </w:r>
          </w:p>
        </w:tc>
        <w:tc>
          <w:tcPr>
            <w:tcW w:w="0" w:type="auto"/>
            <w:vAlign w:val="center"/>
          </w:tcPr>
          <w:p w14:paraId="4A3015E6" w14:textId="77777777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861" w:type="dxa"/>
            <w:vAlign w:val="center"/>
          </w:tcPr>
          <w:p w14:paraId="31C4EFC6" w14:textId="77777777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978" w:type="dxa"/>
            <w:vAlign w:val="center"/>
          </w:tcPr>
          <w:p w14:paraId="6B2F42E3" w14:textId="4AC3469D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r w:rsidR="00C17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Es</w:t>
            </w: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0" w:type="auto"/>
            <w:vAlign w:val="center"/>
          </w:tcPr>
          <w:p w14:paraId="0F25F501" w14:textId="2E4533B6" w:rsidR="00E674A6" w:rsidRPr="001E764F" w:rsidRDefault="00C17F94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Es</w:t>
            </w:r>
            <w:r w:rsidR="00E674A6"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0" w:type="auto"/>
            <w:vAlign w:val="center"/>
          </w:tcPr>
          <w:p w14:paraId="3E34E8A0" w14:textId="77777777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161" w:type="dxa"/>
            <w:vAlign w:val="center"/>
          </w:tcPr>
          <w:p w14:paraId="0ECD23FC" w14:textId="77777777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manent sequela</w:t>
            </w:r>
          </w:p>
        </w:tc>
        <w:tc>
          <w:tcPr>
            <w:tcW w:w="1844" w:type="dxa"/>
            <w:vAlign w:val="center"/>
          </w:tcPr>
          <w:p w14:paraId="6EEA3690" w14:textId="77777777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appear</w:t>
            </w:r>
          </w:p>
        </w:tc>
        <w:tc>
          <w:tcPr>
            <w:tcW w:w="0" w:type="auto"/>
            <w:vAlign w:val="center"/>
          </w:tcPr>
          <w:p w14:paraId="2A3C1F1C" w14:textId="77777777" w:rsidR="00E674A6" w:rsidRPr="001E764F" w:rsidRDefault="00E674A6" w:rsidP="00D90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healing</w:t>
            </w:r>
          </w:p>
        </w:tc>
      </w:tr>
      <w:tr w:rsidR="00E01CD5" w:rsidRPr="001E764F" w14:paraId="44BC0E78" w14:textId="77777777" w:rsidTr="00A1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Align w:val="center"/>
          </w:tcPr>
          <w:p w14:paraId="5B3840EF" w14:textId="0D2BF548" w:rsidR="008C6147" w:rsidRPr="001E764F" w:rsidRDefault="008C6147" w:rsidP="008C61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H et al. (2015)</w:t>
            </w:r>
          </w:p>
        </w:tc>
        <w:tc>
          <w:tcPr>
            <w:tcW w:w="0" w:type="auto"/>
            <w:vAlign w:val="center"/>
          </w:tcPr>
          <w:p w14:paraId="181FEEB6" w14:textId="49439210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ospective </w:t>
            </w:r>
            <w:r w:rsidR="001978E6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hort </w:t>
            </w:r>
            <w:r w:rsidR="005A6F2D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05" w:type="dxa"/>
            <w:vAlign w:val="center"/>
          </w:tcPr>
          <w:p w14:paraId="1C158673" w14:textId="07DEC4A9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83" w:type="dxa"/>
            <w:vAlign w:val="center"/>
          </w:tcPr>
          <w:p w14:paraId="00D3A473" w14:textId="082B4E35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52588BDE" w14:textId="0063ED52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dioxanone monofilament thread (n=31)</w:t>
            </w:r>
          </w:p>
        </w:tc>
        <w:tc>
          <w:tcPr>
            <w:tcW w:w="861" w:type="dxa"/>
            <w:vAlign w:val="center"/>
          </w:tcPr>
          <w:p w14:paraId="29FAB76A" w14:textId="45185FFE" w:rsidR="008C6147" w:rsidRPr="001E764F" w:rsidRDefault="005A6F2D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8C6147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1978" w:type="dxa"/>
            <w:vAlign w:val="center"/>
          </w:tcPr>
          <w:p w14:paraId="125B34CD" w14:textId="11B96E46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50056766" w14:textId="11C83354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vAlign w:val="center"/>
          </w:tcPr>
          <w:p w14:paraId="7A5CA678" w14:textId="4865D684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4F6B3172" w14:textId="19F56B9D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="007A64E0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="00EC7408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</w:t>
            </w:r>
          </w:p>
        </w:tc>
        <w:tc>
          <w:tcPr>
            <w:tcW w:w="1844" w:type="dxa"/>
            <w:vAlign w:val="center"/>
          </w:tcPr>
          <w:p w14:paraId="5E54B2F6" w14:textId="015C2BC3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72626B52" w14:textId="6764E339" w:rsidR="008C6147" w:rsidRPr="001E764F" w:rsidRDefault="0088130D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weeks</w:t>
            </w:r>
          </w:p>
        </w:tc>
      </w:tr>
      <w:tr w:rsidR="00E01CD5" w:rsidRPr="001E764F" w14:paraId="6B3AC98C" w14:textId="77777777" w:rsidTr="00A16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Align w:val="center"/>
          </w:tcPr>
          <w:p w14:paraId="4C67377B" w14:textId="77777777" w:rsidR="008C6147" w:rsidRPr="001E764F" w:rsidRDefault="008C6147" w:rsidP="008C6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NG et al. (2017)</w:t>
            </w:r>
          </w:p>
        </w:tc>
        <w:tc>
          <w:tcPr>
            <w:tcW w:w="0" w:type="auto"/>
            <w:vAlign w:val="center"/>
          </w:tcPr>
          <w:p w14:paraId="2EC84DA4" w14:textId="12943490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ospective </w:t>
            </w:r>
            <w:r w:rsidR="00547A6A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hort</w:t>
            </w: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905" w:type="dxa"/>
            <w:vAlign w:val="center"/>
          </w:tcPr>
          <w:p w14:paraId="55574BE4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83" w:type="dxa"/>
            <w:vAlign w:val="center"/>
          </w:tcPr>
          <w:p w14:paraId="11075654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61878897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dioxanone monofilament thread (n=39)</w:t>
            </w:r>
          </w:p>
        </w:tc>
        <w:tc>
          <w:tcPr>
            <w:tcW w:w="861" w:type="dxa"/>
            <w:vAlign w:val="center"/>
          </w:tcPr>
          <w:p w14:paraId="278FEBEA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978" w:type="dxa"/>
            <w:vAlign w:val="center"/>
          </w:tcPr>
          <w:p w14:paraId="575A286D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8CDD52F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B784204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5F897A67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844" w:type="dxa"/>
            <w:vAlign w:val="center"/>
          </w:tcPr>
          <w:p w14:paraId="3829B149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32831EA1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E01CD5" w:rsidRPr="001E764F" w14:paraId="06DB6286" w14:textId="77777777" w:rsidTr="00A1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Align w:val="center"/>
          </w:tcPr>
          <w:p w14:paraId="376E1C9D" w14:textId="77777777" w:rsidR="008C6147" w:rsidRPr="001E764F" w:rsidRDefault="008C6147" w:rsidP="008C6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RTOSSI et al. (2019)</w:t>
            </w:r>
          </w:p>
        </w:tc>
        <w:tc>
          <w:tcPr>
            <w:tcW w:w="0" w:type="auto"/>
            <w:vAlign w:val="center"/>
          </w:tcPr>
          <w:p w14:paraId="164C927F" w14:textId="5ABA61FE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ospective </w:t>
            </w:r>
            <w:r w:rsidR="00CB7B91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hort</w:t>
            </w: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905" w:type="dxa"/>
            <w:vAlign w:val="center"/>
          </w:tcPr>
          <w:p w14:paraId="129CD55A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83" w:type="dxa"/>
            <w:vAlign w:val="center"/>
          </w:tcPr>
          <w:p w14:paraId="25B18E8D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27B67B2F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dioxanone monofilament thread (n=160)</w:t>
            </w:r>
          </w:p>
        </w:tc>
        <w:tc>
          <w:tcPr>
            <w:tcW w:w="861" w:type="dxa"/>
            <w:vAlign w:val="center"/>
          </w:tcPr>
          <w:p w14:paraId="1EA08A40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  <w:t>0-14 months</w:t>
            </w:r>
          </w:p>
        </w:tc>
        <w:tc>
          <w:tcPr>
            <w:tcW w:w="1978" w:type="dxa"/>
            <w:vAlign w:val="center"/>
          </w:tcPr>
          <w:p w14:paraId="0FE47A5E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14:paraId="4B3715B4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  <w:t>115</w:t>
            </w:r>
          </w:p>
        </w:tc>
        <w:tc>
          <w:tcPr>
            <w:tcW w:w="0" w:type="auto"/>
            <w:vAlign w:val="center"/>
          </w:tcPr>
          <w:p w14:paraId="1B488504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4823B023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  <w:t>NR</w:t>
            </w:r>
          </w:p>
        </w:tc>
        <w:tc>
          <w:tcPr>
            <w:tcW w:w="1844" w:type="dxa"/>
            <w:vAlign w:val="center"/>
          </w:tcPr>
          <w:p w14:paraId="1C2905B6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6CCCC62B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E01CD5" w:rsidRPr="001E764F" w14:paraId="39CA15CF" w14:textId="77777777" w:rsidTr="00A16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Align w:val="center"/>
          </w:tcPr>
          <w:p w14:paraId="03B1D931" w14:textId="0EECB13D" w:rsidR="008C6147" w:rsidRPr="001E764F" w:rsidRDefault="008C6147" w:rsidP="008C61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OI et al. (2020)</w:t>
            </w:r>
          </w:p>
        </w:tc>
        <w:tc>
          <w:tcPr>
            <w:tcW w:w="0" w:type="auto"/>
            <w:vAlign w:val="center"/>
          </w:tcPr>
          <w:p w14:paraId="58E5CE4B" w14:textId="23BE35A0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ospective </w:t>
            </w:r>
            <w:r w:rsidR="00275225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hort</w:t>
            </w:r>
            <w:r w:rsidR="00DB51C2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905" w:type="dxa"/>
            <w:vAlign w:val="center"/>
          </w:tcPr>
          <w:p w14:paraId="0327F482" w14:textId="38DDCC38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183" w:type="dxa"/>
            <w:vAlign w:val="center"/>
          </w:tcPr>
          <w:p w14:paraId="2EDBC9DD" w14:textId="2FF0552A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0" w:type="auto"/>
            <w:vAlign w:val="center"/>
          </w:tcPr>
          <w:p w14:paraId="40DBE453" w14:textId="31FFF769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dioxanone monofilament thread (n=179)</w:t>
            </w:r>
          </w:p>
        </w:tc>
        <w:tc>
          <w:tcPr>
            <w:tcW w:w="861" w:type="dxa"/>
            <w:vAlign w:val="center"/>
          </w:tcPr>
          <w:p w14:paraId="4ED3281B" w14:textId="256C98A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3 months</w:t>
            </w:r>
            <w:r w:rsidR="0073184D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ean)</w:t>
            </w:r>
          </w:p>
        </w:tc>
        <w:tc>
          <w:tcPr>
            <w:tcW w:w="1978" w:type="dxa"/>
            <w:vAlign w:val="center"/>
          </w:tcPr>
          <w:p w14:paraId="15B6797D" w14:textId="3817B8EF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145F768C" w14:textId="011E7A5A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D538CF0" w14:textId="20E1879B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d</w:t>
            </w:r>
            <w:r w:rsidR="00DC4CED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DC4CED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erate (9)</w:t>
            </w:r>
          </w:p>
        </w:tc>
        <w:tc>
          <w:tcPr>
            <w:tcW w:w="1161" w:type="dxa"/>
            <w:vAlign w:val="center"/>
          </w:tcPr>
          <w:p w14:paraId="79528FE0" w14:textId="3B8EBC7D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844" w:type="dxa"/>
            <w:vAlign w:val="center"/>
          </w:tcPr>
          <w:p w14:paraId="6F668985" w14:textId="0821F264" w:rsidR="008C6147" w:rsidRPr="001E764F" w:rsidRDefault="002A4A5D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4BB6AAFA" w14:textId="0D0B3BB8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E01CD5" w:rsidRPr="001E764F" w14:paraId="14453EC0" w14:textId="77777777" w:rsidTr="00A1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Align w:val="center"/>
          </w:tcPr>
          <w:p w14:paraId="295F6EBF" w14:textId="77777777" w:rsidR="008C6147" w:rsidRPr="001E764F" w:rsidRDefault="008C6147" w:rsidP="008C6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AL et al. (2021)</w:t>
            </w:r>
          </w:p>
        </w:tc>
        <w:tc>
          <w:tcPr>
            <w:tcW w:w="0" w:type="auto"/>
            <w:vAlign w:val="center"/>
          </w:tcPr>
          <w:p w14:paraId="4D28547A" w14:textId="0280B38A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ospective </w:t>
            </w:r>
            <w:r w:rsidR="00285EA9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hort</w:t>
            </w: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905" w:type="dxa"/>
            <w:vAlign w:val="center"/>
          </w:tcPr>
          <w:p w14:paraId="1F3DA3EA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83" w:type="dxa"/>
            <w:vAlign w:val="center"/>
          </w:tcPr>
          <w:p w14:paraId="1AC60873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3A3EDF59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dioxanone monofilament thread (n=38)</w:t>
            </w:r>
          </w:p>
        </w:tc>
        <w:tc>
          <w:tcPr>
            <w:tcW w:w="861" w:type="dxa"/>
            <w:vAlign w:val="center"/>
          </w:tcPr>
          <w:p w14:paraId="190B1C52" w14:textId="6FF85A0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44 months</w:t>
            </w:r>
          </w:p>
        </w:tc>
        <w:tc>
          <w:tcPr>
            <w:tcW w:w="1978" w:type="dxa"/>
            <w:vAlign w:val="center"/>
          </w:tcPr>
          <w:p w14:paraId="5A4A3819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C570DC4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2B80D9D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49EF3227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844" w:type="dxa"/>
            <w:vAlign w:val="center"/>
          </w:tcPr>
          <w:p w14:paraId="7863CE24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27E84253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E01CD5" w:rsidRPr="00CE0747" w14:paraId="0D3ADC63" w14:textId="77777777" w:rsidTr="00A16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Align w:val="center"/>
          </w:tcPr>
          <w:p w14:paraId="3F850200" w14:textId="77777777" w:rsidR="008C6147" w:rsidRPr="001E764F" w:rsidRDefault="008C6147" w:rsidP="008C6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HAN et al. (2023)</w:t>
            </w:r>
          </w:p>
        </w:tc>
        <w:tc>
          <w:tcPr>
            <w:tcW w:w="0" w:type="auto"/>
            <w:vAlign w:val="center"/>
          </w:tcPr>
          <w:p w14:paraId="6CAA80F4" w14:textId="32FCFC38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ospective </w:t>
            </w:r>
            <w:r w:rsidR="00351998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hort</w:t>
            </w: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905" w:type="dxa"/>
            <w:vAlign w:val="center"/>
          </w:tcPr>
          <w:p w14:paraId="6422115E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3" w:type="dxa"/>
            <w:vAlign w:val="center"/>
          </w:tcPr>
          <w:p w14:paraId="0A011F64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681DE371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dioxanone thread (n=50)</w:t>
            </w:r>
          </w:p>
        </w:tc>
        <w:tc>
          <w:tcPr>
            <w:tcW w:w="861" w:type="dxa"/>
            <w:vAlign w:val="center"/>
          </w:tcPr>
          <w:p w14:paraId="5DAB5505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23 months</w:t>
            </w:r>
          </w:p>
        </w:tc>
        <w:tc>
          <w:tcPr>
            <w:tcW w:w="1978" w:type="dxa"/>
            <w:vAlign w:val="center"/>
          </w:tcPr>
          <w:p w14:paraId="10E97B09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821B00E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6F6BF43B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1B8571E6" w14:textId="3F2821AB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EC7408"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1844" w:type="dxa"/>
            <w:vAlign w:val="center"/>
          </w:tcPr>
          <w:p w14:paraId="696F3EC6" w14:textId="7777777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6BC810F0" w14:textId="20443AA5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dimpling: 10 days</w:t>
            </w:r>
            <w:r w:rsidR="00E9254E"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08BC616" w14:textId="748A9A17" w:rsidR="008C6147" w:rsidRPr="001E764F" w:rsidRDefault="008C6147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thema: 7 days</w:t>
            </w:r>
            <w:r w:rsidR="00E9254E"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E01CD5" w:rsidRPr="001E764F" w14:paraId="5F0FDBBA" w14:textId="77777777" w:rsidTr="00A1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Align w:val="center"/>
          </w:tcPr>
          <w:p w14:paraId="167D27A4" w14:textId="549A4E4D" w:rsidR="008C6147" w:rsidRPr="001E764F" w:rsidRDefault="008C6147" w:rsidP="008C6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H et al. (2023)</w:t>
            </w:r>
          </w:p>
        </w:tc>
        <w:tc>
          <w:tcPr>
            <w:tcW w:w="0" w:type="auto"/>
            <w:vAlign w:val="center"/>
          </w:tcPr>
          <w:p w14:paraId="5A6677D2" w14:textId="1F510DC0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ospective </w:t>
            </w:r>
            <w:r w:rsidR="007441D0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hort</w:t>
            </w:r>
            <w:r w:rsidR="00E81880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905" w:type="dxa"/>
            <w:vAlign w:val="center"/>
          </w:tcPr>
          <w:p w14:paraId="280FAACD" w14:textId="1D62E7A2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3" w:type="dxa"/>
            <w:vAlign w:val="center"/>
          </w:tcPr>
          <w:p w14:paraId="7C184972" w14:textId="765CEC38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4AC6857C" w14:textId="65DF0D4A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-lactic-caprolactone thread (n=50)</w:t>
            </w:r>
          </w:p>
        </w:tc>
        <w:tc>
          <w:tcPr>
            <w:tcW w:w="861" w:type="dxa"/>
            <w:vAlign w:val="center"/>
          </w:tcPr>
          <w:p w14:paraId="3CFBD59E" w14:textId="390DADEB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6 months</w:t>
            </w:r>
          </w:p>
        </w:tc>
        <w:tc>
          <w:tcPr>
            <w:tcW w:w="1978" w:type="dxa"/>
            <w:vAlign w:val="center"/>
          </w:tcPr>
          <w:p w14:paraId="243ED3A2" w14:textId="5CD5E8A3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1949C166" w14:textId="154A8E02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vAlign w:val="center"/>
          </w:tcPr>
          <w:p w14:paraId="3D8D2DD6" w14:textId="68369F91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6C244507" w14:textId="12946A66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44" w:type="dxa"/>
            <w:vAlign w:val="center"/>
          </w:tcPr>
          <w:p w14:paraId="46791906" w14:textId="62C29408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2EC1E235" w14:textId="5DB5F3F6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E01CD5" w:rsidRPr="001E764F" w14:paraId="2F533EBC" w14:textId="77777777" w:rsidTr="00A16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Align w:val="center"/>
          </w:tcPr>
          <w:p w14:paraId="3B7C800A" w14:textId="18AEA648" w:rsidR="008C6147" w:rsidRPr="001E764F" w:rsidRDefault="008C6147" w:rsidP="008C6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AO et al. (2024)</w:t>
            </w:r>
          </w:p>
        </w:tc>
        <w:tc>
          <w:tcPr>
            <w:tcW w:w="0" w:type="auto"/>
            <w:vAlign w:val="center"/>
          </w:tcPr>
          <w:p w14:paraId="3248D2E1" w14:textId="451E814A" w:rsidR="008C6147" w:rsidRPr="001E764F" w:rsidRDefault="00E01CD5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</w:t>
            </w:r>
            <w:r w:rsidR="007441D0"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05" w:type="dxa"/>
            <w:vAlign w:val="center"/>
          </w:tcPr>
          <w:p w14:paraId="2ECED403" w14:textId="4D1A65BC" w:rsidR="008C6147" w:rsidRPr="001E764F" w:rsidRDefault="0058599F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83" w:type="dxa"/>
            <w:vAlign w:val="center"/>
          </w:tcPr>
          <w:p w14:paraId="4FA83B80" w14:textId="131D1211" w:rsidR="008C6147" w:rsidRPr="001E764F" w:rsidRDefault="008B65DB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03FF7120" w14:textId="15910E7E" w:rsidR="008C6147" w:rsidRPr="001E764F" w:rsidRDefault="0058599F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7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dioxanone thread (n=50)</w:t>
            </w:r>
          </w:p>
        </w:tc>
        <w:tc>
          <w:tcPr>
            <w:tcW w:w="861" w:type="dxa"/>
            <w:vAlign w:val="center"/>
          </w:tcPr>
          <w:p w14:paraId="79A38102" w14:textId="76CE8416" w:rsidR="008C6147" w:rsidRPr="001E764F" w:rsidRDefault="0058599F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978" w:type="dxa"/>
            <w:vAlign w:val="center"/>
          </w:tcPr>
          <w:p w14:paraId="10992643" w14:textId="78E9AC3A" w:rsidR="008C6147" w:rsidRPr="001E764F" w:rsidRDefault="009A073D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5E5D879E" w14:textId="32E48237" w:rsidR="008C6147" w:rsidRPr="001E764F" w:rsidRDefault="001306FE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4528A9D7" w14:textId="4ABF4887" w:rsidR="008C6147" w:rsidRPr="001E764F" w:rsidRDefault="00BF0482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61" w:type="dxa"/>
            <w:vAlign w:val="center"/>
          </w:tcPr>
          <w:p w14:paraId="44087718" w14:textId="10C7EA36" w:rsidR="008C6147" w:rsidRPr="001E764F" w:rsidRDefault="00FC3FCE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44" w:type="dxa"/>
            <w:vAlign w:val="center"/>
          </w:tcPr>
          <w:p w14:paraId="13CDB355" w14:textId="627043C7" w:rsidR="008C6147" w:rsidRPr="001E764F" w:rsidRDefault="00FC3FCE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55656EA9" w14:textId="2E494F33" w:rsidR="008C6147" w:rsidRPr="001E764F" w:rsidRDefault="008479B3" w:rsidP="008C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E01CD5" w:rsidRPr="001E764F" w14:paraId="76F5D433" w14:textId="77777777" w:rsidTr="00A1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single" w:sz="4" w:space="0" w:color="auto"/>
            </w:tcBorders>
            <w:vAlign w:val="center"/>
          </w:tcPr>
          <w:p w14:paraId="42C29588" w14:textId="77777777" w:rsidR="008C6147" w:rsidRPr="001E764F" w:rsidRDefault="008C6147" w:rsidP="008C6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EF4F6F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0C724AD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2D6C20A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DEAE28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0CC1B09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5135EE54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04DFFD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11ADB9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4442709E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43E73224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7B79A1" w14:textId="77777777" w:rsidR="008C6147" w:rsidRPr="001E764F" w:rsidRDefault="008C6147" w:rsidP="008C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45F82F2" w14:textId="77777777" w:rsidR="00C17F94" w:rsidRPr="001E764F" w:rsidRDefault="00C17F94" w:rsidP="00C17F94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1E764F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NR: not reported.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TRAE: treatment-related adverse event.</w:t>
      </w:r>
    </w:p>
    <w:p w14:paraId="12B8BD69" w14:textId="77777777" w:rsidR="00E674A6" w:rsidRPr="00C17F94" w:rsidRDefault="00E674A6" w:rsidP="00E674A6">
      <w:pPr>
        <w:rPr>
          <w:rFonts w:ascii="Times New Roman" w:hAnsi="Times New Roman" w:cs="Times New Roman"/>
          <w:lang w:val="en-US"/>
        </w:rPr>
      </w:pPr>
    </w:p>
    <w:p w14:paraId="4C155C78" w14:textId="0A955215" w:rsidR="005C4499" w:rsidRPr="001E764F" w:rsidRDefault="005C4499" w:rsidP="005C4499">
      <w:pPr>
        <w:rPr>
          <w:rFonts w:ascii="Times New Roman" w:hAnsi="Times New Roman" w:cs="Times New Roman"/>
          <w:lang w:val="en-US"/>
        </w:rPr>
      </w:pPr>
      <w:bookmarkStart w:id="0" w:name="_Hlk136568195"/>
    </w:p>
    <w:bookmarkEnd w:id="0"/>
    <w:p w14:paraId="6DD542C9" w14:textId="77777777" w:rsidR="003A59E7" w:rsidRDefault="003A59E7">
      <w:pPr>
        <w:rPr>
          <w:lang w:val="en-US"/>
        </w:rPr>
      </w:pPr>
    </w:p>
    <w:p w14:paraId="063A971C" w14:textId="77777777" w:rsidR="00F85ABD" w:rsidRDefault="00F85ABD">
      <w:pPr>
        <w:rPr>
          <w:lang w:val="en-US"/>
        </w:rPr>
      </w:pPr>
    </w:p>
    <w:p w14:paraId="3E6C8CE0" w14:textId="77777777" w:rsidR="00F85ABD" w:rsidRDefault="00F85ABD">
      <w:pPr>
        <w:rPr>
          <w:lang w:val="en-US"/>
        </w:rPr>
      </w:pPr>
    </w:p>
    <w:p w14:paraId="7B5284AA" w14:textId="77777777" w:rsidR="00F85ABD" w:rsidRPr="00C17F94" w:rsidRDefault="00F85ABD">
      <w:pPr>
        <w:rPr>
          <w:lang w:val="en-US"/>
        </w:rPr>
      </w:pPr>
    </w:p>
    <w:sectPr w:rsidR="00F85ABD" w:rsidRPr="00C17F94" w:rsidSect="00696A49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99"/>
    <w:rsid w:val="00001BE5"/>
    <w:rsid w:val="0000248A"/>
    <w:rsid w:val="00002E8D"/>
    <w:rsid w:val="000042BB"/>
    <w:rsid w:val="00004676"/>
    <w:rsid w:val="0000650D"/>
    <w:rsid w:val="00006FFD"/>
    <w:rsid w:val="000072DE"/>
    <w:rsid w:val="000130F0"/>
    <w:rsid w:val="000148A6"/>
    <w:rsid w:val="0002242C"/>
    <w:rsid w:val="00022F42"/>
    <w:rsid w:val="00024C31"/>
    <w:rsid w:val="000355B5"/>
    <w:rsid w:val="00044A39"/>
    <w:rsid w:val="000474DA"/>
    <w:rsid w:val="00052DFC"/>
    <w:rsid w:val="00053DB4"/>
    <w:rsid w:val="00054B02"/>
    <w:rsid w:val="00054C8A"/>
    <w:rsid w:val="0005503A"/>
    <w:rsid w:val="00057E6D"/>
    <w:rsid w:val="0006054C"/>
    <w:rsid w:val="00061849"/>
    <w:rsid w:val="000620C4"/>
    <w:rsid w:val="000636EF"/>
    <w:rsid w:val="000729D2"/>
    <w:rsid w:val="000736D5"/>
    <w:rsid w:val="00076296"/>
    <w:rsid w:val="00076A78"/>
    <w:rsid w:val="00077514"/>
    <w:rsid w:val="000814CD"/>
    <w:rsid w:val="00081740"/>
    <w:rsid w:val="00082932"/>
    <w:rsid w:val="00082B52"/>
    <w:rsid w:val="00083CCF"/>
    <w:rsid w:val="000856E8"/>
    <w:rsid w:val="00092864"/>
    <w:rsid w:val="00095D88"/>
    <w:rsid w:val="000A2B5E"/>
    <w:rsid w:val="000A2D46"/>
    <w:rsid w:val="000C06C4"/>
    <w:rsid w:val="000C4A46"/>
    <w:rsid w:val="000C4B94"/>
    <w:rsid w:val="000C4EE2"/>
    <w:rsid w:val="000C7412"/>
    <w:rsid w:val="000C7DD2"/>
    <w:rsid w:val="000D08C5"/>
    <w:rsid w:val="000D0F61"/>
    <w:rsid w:val="000D3A12"/>
    <w:rsid w:val="000D57F4"/>
    <w:rsid w:val="000D7DBD"/>
    <w:rsid w:val="000E57C3"/>
    <w:rsid w:val="000E7DAF"/>
    <w:rsid w:val="000F09E8"/>
    <w:rsid w:val="000F1F1F"/>
    <w:rsid w:val="000F5814"/>
    <w:rsid w:val="001009DE"/>
    <w:rsid w:val="00103845"/>
    <w:rsid w:val="00104CBE"/>
    <w:rsid w:val="00104F9E"/>
    <w:rsid w:val="0010516C"/>
    <w:rsid w:val="00107EBA"/>
    <w:rsid w:val="00111537"/>
    <w:rsid w:val="0011404A"/>
    <w:rsid w:val="0011637A"/>
    <w:rsid w:val="001209F2"/>
    <w:rsid w:val="00126146"/>
    <w:rsid w:val="001306FC"/>
    <w:rsid w:val="001306FE"/>
    <w:rsid w:val="00130901"/>
    <w:rsid w:val="00133E54"/>
    <w:rsid w:val="001340DE"/>
    <w:rsid w:val="00135039"/>
    <w:rsid w:val="001361C6"/>
    <w:rsid w:val="001374DE"/>
    <w:rsid w:val="0014259E"/>
    <w:rsid w:val="00142EC3"/>
    <w:rsid w:val="00147121"/>
    <w:rsid w:val="0014726B"/>
    <w:rsid w:val="00152570"/>
    <w:rsid w:val="001530F3"/>
    <w:rsid w:val="00153469"/>
    <w:rsid w:val="001563F7"/>
    <w:rsid w:val="0015659E"/>
    <w:rsid w:val="00160E7A"/>
    <w:rsid w:val="00164F78"/>
    <w:rsid w:val="00165914"/>
    <w:rsid w:val="00170BD8"/>
    <w:rsid w:val="00172F2E"/>
    <w:rsid w:val="00174606"/>
    <w:rsid w:val="00176110"/>
    <w:rsid w:val="00183381"/>
    <w:rsid w:val="0018514B"/>
    <w:rsid w:val="00191103"/>
    <w:rsid w:val="00193028"/>
    <w:rsid w:val="001939A7"/>
    <w:rsid w:val="00194289"/>
    <w:rsid w:val="00194860"/>
    <w:rsid w:val="001978E6"/>
    <w:rsid w:val="001A40E5"/>
    <w:rsid w:val="001A5E03"/>
    <w:rsid w:val="001A6DA5"/>
    <w:rsid w:val="001A7971"/>
    <w:rsid w:val="001B0F40"/>
    <w:rsid w:val="001B33F2"/>
    <w:rsid w:val="001B477C"/>
    <w:rsid w:val="001C2E4D"/>
    <w:rsid w:val="001C5365"/>
    <w:rsid w:val="001C6465"/>
    <w:rsid w:val="001D1418"/>
    <w:rsid w:val="001D340B"/>
    <w:rsid w:val="001D3F71"/>
    <w:rsid w:val="001D50C0"/>
    <w:rsid w:val="001D6FF0"/>
    <w:rsid w:val="001D7342"/>
    <w:rsid w:val="001D7FD4"/>
    <w:rsid w:val="001E1D19"/>
    <w:rsid w:val="001E25F2"/>
    <w:rsid w:val="001E4ED6"/>
    <w:rsid w:val="001E764F"/>
    <w:rsid w:val="001F0083"/>
    <w:rsid w:val="001F06C1"/>
    <w:rsid w:val="001F289E"/>
    <w:rsid w:val="001F4437"/>
    <w:rsid w:val="001F5512"/>
    <w:rsid w:val="00202190"/>
    <w:rsid w:val="00202646"/>
    <w:rsid w:val="002032D7"/>
    <w:rsid w:val="00205510"/>
    <w:rsid w:val="002056A7"/>
    <w:rsid w:val="00206C87"/>
    <w:rsid w:val="002074D2"/>
    <w:rsid w:val="0021270C"/>
    <w:rsid w:val="002131C2"/>
    <w:rsid w:val="002151B7"/>
    <w:rsid w:val="00215EC8"/>
    <w:rsid w:val="002168B8"/>
    <w:rsid w:val="00220781"/>
    <w:rsid w:val="00221486"/>
    <w:rsid w:val="002218B6"/>
    <w:rsid w:val="0022252C"/>
    <w:rsid w:val="00222E53"/>
    <w:rsid w:val="00224345"/>
    <w:rsid w:val="00225A07"/>
    <w:rsid w:val="00227983"/>
    <w:rsid w:val="00230067"/>
    <w:rsid w:val="0023098F"/>
    <w:rsid w:val="002317BA"/>
    <w:rsid w:val="002331BF"/>
    <w:rsid w:val="00234089"/>
    <w:rsid w:val="00236BF1"/>
    <w:rsid w:val="00243564"/>
    <w:rsid w:val="00243A15"/>
    <w:rsid w:val="00244590"/>
    <w:rsid w:val="00246941"/>
    <w:rsid w:val="0025569F"/>
    <w:rsid w:val="0026019B"/>
    <w:rsid w:val="00262055"/>
    <w:rsid w:val="00264777"/>
    <w:rsid w:val="002655CB"/>
    <w:rsid w:val="002710A7"/>
    <w:rsid w:val="00271B08"/>
    <w:rsid w:val="00271E4F"/>
    <w:rsid w:val="00275225"/>
    <w:rsid w:val="00275734"/>
    <w:rsid w:val="00276526"/>
    <w:rsid w:val="00280BDB"/>
    <w:rsid w:val="002828B7"/>
    <w:rsid w:val="00285EA9"/>
    <w:rsid w:val="00292DEC"/>
    <w:rsid w:val="00294C5F"/>
    <w:rsid w:val="0029693C"/>
    <w:rsid w:val="002A0C2B"/>
    <w:rsid w:val="002A14F9"/>
    <w:rsid w:val="002A1A7A"/>
    <w:rsid w:val="002A1B4A"/>
    <w:rsid w:val="002A1CD9"/>
    <w:rsid w:val="002A1F38"/>
    <w:rsid w:val="002A379C"/>
    <w:rsid w:val="002A4082"/>
    <w:rsid w:val="002A43F6"/>
    <w:rsid w:val="002A4A5D"/>
    <w:rsid w:val="002B5718"/>
    <w:rsid w:val="002C0848"/>
    <w:rsid w:val="002C3392"/>
    <w:rsid w:val="002C3BA3"/>
    <w:rsid w:val="002C4101"/>
    <w:rsid w:val="002D260C"/>
    <w:rsid w:val="002D4831"/>
    <w:rsid w:val="002D48CB"/>
    <w:rsid w:val="002D63FF"/>
    <w:rsid w:val="002D7182"/>
    <w:rsid w:val="002D749D"/>
    <w:rsid w:val="002D75A7"/>
    <w:rsid w:val="002D7D9E"/>
    <w:rsid w:val="002E09C9"/>
    <w:rsid w:val="002E364C"/>
    <w:rsid w:val="002E4F43"/>
    <w:rsid w:val="002F0B22"/>
    <w:rsid w:val="002F4C43"/>
    <w:rsid w:val="00300BD8"/>
    <w:rsid w:val="003019EB"/>
    <w:rsid w:val="00301B2E"/>
    <w:rsid w:val="00303B08"/>
    <w:rsid w:val="0030658F"/>
    <w:rsid w:val="00306692"/>
    <w:rsid w:val="003077A6"/>
    <w:rsid w:val="003112AC"/>
    <w:rsid w:val="003123F1"/>
    <w:rsid w:val="003142ED"/>
    <w:rsid w:val="00314397"/>
    <w:rsid w:val="00320F32"/>
    <w:rsid w:val="00321BF5"/>
    <w:rsid w:val="003376BE"/>
    <w:rsid w:val="0034084E"/>
    <w:rsid w:val="00341A23"/>
    <w:rsid w:val="0034672B"/>
    <w:rsid w:val="00347656"/>
    <w:rsid w:val="00351611"/>
    <w:rsid w:val="00351998"/>
    <w:rsid w:val="003555B8"/>
    <w:rsid w:val="00357FF8"/>
    <w:rsid w:val="00361563"/>
    <w:rsid w:val="003643EA"/>
    <w:rsid w:val="003648DD"/>
    <w:rsid w:val="00364A23"/>
    <w:rsid w:val="0036658D"/>
    <w:rsid w:val="0037034D"/>
    <w:rsid w:val="00370736"/>
    <w:rsid w:val="00371166"/>
    <w:rsid w:val="00380B6B"/>
    <w:rsid w:val="00380C77"/>
    <w:rsid w:val="00382F76"/>
    <w:rsid w:val="0038516E"/>
    <w:rsid w:val="00387B48"/>
    <w:rsid w:val="00387B5A"/>
    <w:rsid w:val="00391360"/>
    <w:rsid w:val="00393236"/>
    <w:rsid w:val="0039418D"/>
    <w:rsid w:val="003A01A5"/>
    <w:rsid w:val="003A2E0D"/>
    <w:rsid w:val="003A41B0"/>
    <w:rsid w:val="003A4481"/>
    <w:rsid w:val="003A59E7"/>
    <w:rsid w:val="003A6E7F"/>
    <w:rsid w:val="003A7A8D"/>
    <w:rsid w:val="003B2A3C"/>
    <w:rsid w:val="003B3CB5"/>
    <w:rsid w:val="003B3CC1"/>
    <w:rsid w:val="003B4A03"/>
    <w:rsid w:val="003B53A9"/>
    <w:rsid w:val="003C0C02"/>
    <w:rsid w:val="003C5745"/>
    <w:rsid w:val="003C5AB0"/>
    <w:rsid w:val="003C5FA5"/>
    <w:rsid w:val="003C6071"/>
    <w:rsid w:val="003C63FC"/>
    <w:rsid w:val="003D17FB"/>
    <w:rsid w:val="003D4C74"/>
    <w:rsid w:val="003D52A0"/>
    <w:rsid w:val="003D699F"/>
    <w:rsid w:val="003E0448"/>
    <w:rsid w:val="003E0C43"/>
    <w:rsid w:val="003E14ED"/>
    <w:rsid w:val="003E16FA"/>
    <w:rsid w:val="003E2005"/>
    <w:rsid w:val="003F0751"/>
    <w:rsid w:val="003F0FD3"/>
    <w:rsid w:val="003F2ABE"/>
    <w:rsid w:val="003F2BE1"/>
    <w:rsid w:val="003F7DB0"/>
    <w:rsid w:val="00400049"/>
    <w:rsid w:val="0040281B"/>
    <w:rsid w:val="00403A63"/>
    <w:rsid w:val="00404B16"/>
    <w:rsid w:val="0040735E"/>
    <w:rsid w:val="00407994"/>
    <w:rsid w:val="00410154"/>
    <w:rsid w:val="004151D0"/>
    <w:rsid w:val="00415FAD"/>
    <w:rsid w:val="00417AD1"/>
    <w:rsid w:val="00421351"/>
    <w:rsid w:val="004276AA"/>
    <w:rsid w:val="0042775C"/>
    <w:rsid w:val="0043370C"/>
    <w:rsid w:val="00436D73"/>
    <w:rsid w:val="004452B0"/>
    <w:rsid w:val="00445798"/>
    <w:rsid w:val="00445942"/>
    <w:rsid w:val="00450987"/>
    <w:rsid w:val="00451081"/>
    <w:rsid w:val="00451D27"/>
    <w:rsid w:val="00452A1B"/>
    <w:rsid w:val="0045310C"/>
    <w:rsid w:val="004541D5"/>
    <w:rsid w:val="004547D2"/>
    <w:rsid w:val="004547E0"/>
    <w:rsid w:val="004602B0"/>
    <w:rsid w:val="00460948"/>
    <w:rsid w:val="00461482"/>
    <w:rsid w:val="0046306F"/>
    <w:rsid w:val="0046346E"/>
    <w:rsid w:val="0046347A"/>
    <w:rsid w:val="00463A67"/>
    <w:rsid w:val="00463F07"/>
    <w:rsid w:val="004645E6"/>
    <w:rsid w:val="004706F9"/>
    <w:rsid w:val="00473A5B"/>
    <w:rsid w:val="00474A58"/>
    <w:rsid w:val="00480139"/>
    <w:rsid w:val="00481D0F"/>
    <w:rsid w:val="00485B46"/>
    <w:rsid w:val="00487BE0"/>
    <w:rsid w:val="00491CA6"/>
    <w:rsid w:val="004933F1"/>
    <w:rsid w:val="004959D7"/>
    <w:rsid w:val="00495F41"/>
    <w:rsid w:val="004968C7"/>
    <w:rsid w:val="00497EEB"/>
    <w:rsid w:val="004A06DE"/>
    <w:rsid w:val="004A3488"/>
    <w:rsid w:val="004A5A84"/>
    <w:rsid w:val="004A5C06"/>
    <w:rsid w:val="004B0771"/>
    <w:rsid w:val="004B1682"/>
    <w:rsid w:val="004B649F"/>
    <w:rsid w:val="004B6E6B"/>
    <w:rsid w:val="004C7885"/>
    <w:rsid w:val="004C7940"/>
    <w:rsid w:val="004D03FF"/>
    <w:rsid w:val="004D5CCD"/>
    <w:rsid w:val="004E14E8"/>
    <w:rsid w:val="004E3A97"/>
    <w:rsid w:val="004E6F0B"/>
    <w:rsid w:val="004F053C"/>
    <w:rsid w:val="004F28C7"/>
    <w:rsid w:val="004F51DA"/>
    <w:rsid w:val="004F7D75"/>
    <w:rsid w:val="00501A4B"/>
    <w:rsid w:val="00506E45"/>
    <w:rsid w:val="00510193"/>
    <w:rsid w:val="005110B5"/>
    <w:rsid w:val="00511FE4"/>
    <w:rsid w:val="00516D48"/>
    <w:rsid w:val="0051757A"/>
    <w:rsid w:val="00517DD4"/>
    <w:rsid w:val="005206BA"/>
    <w:rsid w:val="00521275"/>
    <w:rsid w:val="00521359"/>
    <w:rsid w:val="005217D5"/>
    <w:rsid w:val="00522554"/>
    <w:rsid w:val="005243CB"/>
    <w:rsid w:val="00525651"/>
    <w:rsid w:val="005258CD"/>
    <w:rsid w:val="0052739C"/>
    <w:rsid w:val="005318D9"/>
    <w:rsid w:val="005323DA"/>
    <w:rsid w:val="0053245E"/>
    <w:rsid w:val="00535370"/>
    <w:rsid w:val="005409E6"/>
    <w:rsid w:val="00540F8F"/>
    <w:rsid w:val="00541CA7"/>
    <w:rsid w:val="00543EE0"/>
    <w:rsid w:val="005456CD"/>
    <w:rsid w:val="00546E68"/>
    <w:rsid w:val="00547A6A"/>
    <w:rsid w:val="00550E9D"/>
    <w:rsid w:val="005525CF"/>
    <w:rsid w:val="0055311A"/>
    <w:rsid w:val="00553F57"/>
    <w:rsid w:val="0055443F"/>
    <w:rsid w:val="00554721"/>
    <w:rsid w:val="00555073"/>
    <w:rsid w:val="00555F7E"/>
    <w:rsid w:val="005566F6"/>
    <w:rsid w:val="0055750A"/>
    <w:rsid w:val="00561A7D"/>
    <w:rsid w:val="005623FF"/>
    <w:rsid w:val="00562CB5"/>
    <w:rsid w:val="00564913"/>
    <w:rsid w:val="00565441"/>
    <w:rsid w:val="0056573B"/>
    <w:rsid w:val="00572A81"/>
    <w:rsid w:val="0058062E"/>
    <w:rsid w:val="00581B7E"/>
    <w:rsid w:val="00584F31"/>
    <w:rsid w:val="0058599F"/>
    <w:rsid w:val="005860A8"/>
    <w:rsid w:val="00590118"/>
    <w:rsid w:val="0059188B"/>
    <w:rsid w:val="00595234"/>
    <w:rsid w:val="0059708D"/>
    <w:rsid w:val="005A1598"/>
    <w:rsid w:val="005A1DBE"/>
    <w:rsid w:val="005A3D9E"/>
    <w:rsid w:val="005A56AE"/>
    <w:rsid w:val="005A6F2D"/>
    <w:rsid w:val="005B2124"/>
    <w:rsid w:val="005B23BE"/>
    <w:rsid w:val="005B2DB9"/>
    <w:rsid w:val="005B6452"/>
    <w:rsid w:val="005C15F0"/>
    <w:rsid w:val="005C1979"/>
    <w:rsid w:val="005C4499"/>
    <w:rsid w:val="005C7FE9"/>
    <w:rsid w:val="005D0FF7"/>
    <w:rsid w:val="005D2D7F"/>
    <w:rsid w:val="005D3DEF"/>
    <w:rsid w:val="005D4C76"/>
    <w:rsid w:val="005D77E1"/>
    <w:rsid w:val="005E0A0B"/>
    <w:rsid w:val="005E5BD9"/>
    <w:rsid w:val="005E5EB6"/>
    <w:rsid w:val="005E62D1"/>
    <w:rsid w:val="005F3C3B"/>
    <w:rsid w:val="005F562A"/>
    <w:rsid w:val="005F5E29"/>
    <w:rsid w:val="005F79FF"/>
    <w:rsid w:val="00604F19"/>
    <w:rsid w:val="00606613"/>
    <w:rsid w:val="00613049"/>
    <w:rsid w:val="006141F3"/>
    <w:rsid w:val="00620CF2"/>
    <w:rsid w:val="00621243"/>
    <w:rsid w:val="00622108"/>
    <w:rsid w:val="0062322E"/>
    <w:rsid w:val="00624ADC"/>
    <w:rsid w:val="00624D5F"/>
    <w:rsid w:val="0062755B"/>
    <w:rsid w:val="00627DBD"/>
    <w:rsid w:val="00631764"/>
    <w:rsid w:val="00631BC6"/>
    <w:rsid w:val="006320B5"/>
    <w:rsid w:val="0063320F"/>
    <w:rsid w:val="00635C3F"/>
    <w:rsid w:val="00637881"/>
    <w:rsid w:val="0064036B"/>
    <w:rsid w:val="0064257C"/>
    <w:rsid w:val="00645284"/>
    <w:rsid w:val="00645A67"/>
    <w:rsid w:val="00647974"/>
    <w:rsid w:val="00652AF7"/>
    <w:rsid w:val="0066003A"/>
    <w:rsid w:val="00661238"/>
    <w:rsid w:val="006643BC"/>
    <w:rsid w:val="0066708B"/>
    <w:rsid w:val="006728AC"/>
    <w:rsid w:val="00681121"/>
    <w:rsid w:val="00681D03"/>
    <w:rsid w:val="00682227"/>
    <w:rsid w:val="00683082"/>
    <w:rsid w:val="00685ED6"/>
    <w:rsid w:val="00687739"/>
    <w:rsid w:val="0069160A"/>
    <w:rsid w:val="00692493"/>
    <w:rsid w:val="00696D16"/>
    <w:rsid w:val="006A0066"/>
    <w:rsid w:val="006A7980"/>
    <w:rsid w:val="006A7FF3"/>
    <w:rsid w:val="006B110B"/>
    <w:rsid w:val="006B12DC"/>
    <w:rsid w:val="006B4787"/>
    <w:rsid w:val="006B4BF2"/>
    <w:rsid w:val="006B4C3E"/>
    <w:rsid w:val="006B5AF8"/>
    <w:rsid w:val="006B7209"/>
    <w:rsid w:val="006B7C96"/>
    <w:rsid w:val="006C0557"/>
    <w:rsid w:val="006C2493"/>
    <w:rsid w:val="006C2B0C"/>
    <w:rsid w:val="006C7545"/>
    <w:rsid w:val="006D0194"/>
    <w:rsid w:val="006E0538"/>
    <w:rsid w:val="006E27DE"/>
    <w:rsid w:val="006E611A"/>
    <w:rsid w:val="006F24D8"/>
    <w:rsid w:val="006F386F"/>
    <w:rsid w:val="006F5C03"/>
    <w:rsid w:val="006F7C67"/>
    <w:rsid w:val="00702133"/>
    <w:rsid w:val="007033E0"/>
    <w:rsid w:val="007038B6"/>
    <w:rsid w:val="00703CCF"/>
    <w:rsid w:val="007109CE"/>
    <w:rsid w:val="00711763"/>
    <w:rsid w:val="00716464"/>
    <w:rsid w:val="007179A7"/>
    <w:rsid w:val="00720E88"/>
    <w:rsid w:val="0072343F"/>
    <w:rsid w:val="00723B75"/>
    <w:rsid w:val="00726FF4"/>
    <w:rsid w:val="00730AA8"/>
    <w:rsid w:val="0073184D"/>
    <w:rsid w:val="0073243E"/>
    <w:rsid w:val="00732574"/>
    <w:rsid w:val="007334CC"/>
    <w:rsid w:val="00733B60"/>
    <w:rsid w:val="007351BE"/>
    <w:rsid w:val="00736C9D"/>
    <w:rsid w:val="00736E22"/>
    <w:rsid w:val="007411E5"/>
    <w:rsid w:val="007441D0"/>
    <w:rsid w:val="00747AF8"/>
    <w:rsid w:val="00751FF5"/>
    <w:rsid w:val="0075241E"/>
    <w:rsid w:val="00765D7C"/>
    <w:rsid w:val="00767AF4"/>
    <w:rsid w:val="00770737"/>
    <w:rsid w:val="00771179"/>
    <w:rsid w:val="0077140C"/>
    <w:rsid w:val="007745C7"/>
    <w:rsid w:val="007764BC"/>
    <w:rsid w:val="007771EA"/>
    <w:rsid w:val="0077799F"/>
    <w:rsid w:val="0078612E"/>
    <w:rsid w:val="007917BD"/>
    <w:rsid w:val="00791AD9"/>
    <w:rsid w:val="0079500C"/>
    <w:rsid w:val="00797977"/>
    <w:rsid w:val="007A0DD8"/>
    <w:rsid w:val="007A28C1"/>
    <w:rsid w:val="007A4B72"/>
    <w:rsid w:val="007A64E0"/>
    <w:rsid w:val="007A6CB1"/>
    <w:rsid w:val="007A70C6"/>
    <w:rsid w:val="007B0EFD"/>
    <w:rsid w:val="007B350B"/>
    <w:rsid w:val="007B3C16"/>
    <w:rsid w:val="007B49E2"/>
    <w:rsid w:val="007B608F"/>
    <w:rsid w:val="007B7698"/>
    <w:rsid w:val="007C181E"/>
    <w:rsid w:val="007C39F0"/>
    <w:rsid w:val="007C3CE7"/>
    <w:rsid w:val="007C7716"/>
    <w:rsid w:val="007D143F"/>
    <w:rsid w:val="007D3B3B"/>
    <w:rsid w:val="007D3EEC"/>
    <w:rsid w:val="007D516A"/>
    <w:rsid w:val="007D62B3"/>
    <w:rsid w:val="007D718E"/>
    <w:rsid w:val="007E33C0"/>
    <w:rsid w:val="007E3828"/>
    <w:rsid w:val="007E7FE2"/>
    <w:rsid w:val="007F0E3C"/>
    <w:rsid w:val="007F21EE"/>
    <w:rsid w:val="007F2FE6"/>
    <w:rsid w:val="007F6192"/>
    <w:rsid w:val="007F7C1B"/>
    <w:rsid w:val="008032DC"/>
    <w:rsid w:val="0080565C"/>
    <w:rsid w:val="00806410"/>
    <w:rsid w:val="00807C30"/>
    <w:rsid w:val="0081584A"/>
    <w:rsid w:val="00817008"/>
    <w:rsid w:val="0081756F"/>
    <w:rsid w:val="008215A5"/>
    <w:rsid w:val="00822C68"/>
    <w:rsid w:val="00824B4A"/>
    <w:rsid w:val="00824E27"/>
    <w:rsid w:val="008266A8"/>
    <w:rsid w:val="0082724B"/>
    <w:rsid w:val="008308CF"/>
    <w:rsid w:val="008314A5"/>
    <w:rsid w:val="008330B8"/>
    <w:rsid w:val="008338DF"/>
    <w:rsid w:val="00833DB5"/>
    <w:rsid w:val="008351E0"/>
    <w:rsid w:val="00836BC8"/>
    <w:rsid w:val="00837797"/>
    <w:rsid w:val="00842408"/>
    <w:rsid w:val="00842589"/>
    <w:rsid w:val="008449B6"/>
    <w:rsid w:val="00845B60"/>
    <w:rsid w:val="008479B3"/>
    <w:rsid w:val="008535B2"/>
    <w:rsid w:val="00856051"/>
    <w:rsid w:val="008627E1"/>
    <w:rsid w:val="00866876"/>
    <w:rsid w:val="008705F3"/>
    <w:rsid w:val="0087143B"/>
    <w:rsid w:val="00872A6C"/>
    <w:rsid w:val="00874E96"/>
    <w:rsid w:val="0087796D"/>
    <w:rsid w:val="00881236"/>
    <w:rsid w:val="0088130D"/>
    <w:rsid w:val="008822E8"/>
    <w:rsid w:val="00882A1E"/>
    <w:rsid w:val="00886CD2"/>
    <w:rsid w:val="00886E4F"/>
    <w:rsid w:val="00891F6C"/>
    <w:rsid w:val="008A0316"/>
    <w:rsid w:val="008A08B2"/>
    <w:rsid w:val="008A1E57"/>
    <w:rsid w:val="008A322F"/>
    <w:rsid w:val="008A6A2B"/>
    <w:rsid w:val="008B3096"/>
    <w:rsid w:val="008B338A"/>
    <w:rsid w:val="008B5D5C"/>
    <w:rsid w:val="008B65DB"/>
    <w:rsid w:val="008B7651"/>
    <w:rsid w:val="008C2B8A"/>
    <w:rsid w:val="008C43DB"/>
    <w:rsid w:val="008C6147"/>
    <w:rsid w:val="008C766D"/>
    <w:rsid w:val="008D017F"/>
    <w:rsid w:val="008D0704"/>
    <w:rsid w:val="008D08DA"/>
    <w:rsid w:val="008D35F6"/>
    <w:rsid w:val="008D3F76"/>
    <w:rsid w:val="008D4498"/>
    <w:rsid w:val="008D554D"/>
    <w:rsid w:val="008D7493"/>
    <w:rsid w:val="008E128E"/>
    <w:rsid w:val="008E50AD"/>
    <w:rsid w:val="008E5172"/>
    <w:rsid w:val="008F06E4"/>
    <w:rsid w:val="008F3B57"/>
    <w:rsid w:val="008F79B6"/>
    <w:rsid w:val="00904049"/>
    <w:rsid w:val="00905447"/>
    <w:rsid w:val="00905C60"/>
    <w:rsid w:val="00905D3E"/>
    <w:rsid w:val="00906659"/>
    <w:rsid w:val="0091218F"/>
    <w:rsid w:val="009127DE"/>
    <w:rsid w:val="009130F6"/>
    <w:rsid w:val="00922593"/>
    <w:rsid w:val="00927BC8"/>
    <w:rsid w:val="00933F25"/>
    <w:rsid w:val="0094314F"/>
    <w:rsid w:val="009435B6"/>
    <w:rsid w:val="009436ED"/>
    <w:rsid w:val="00944628"/>
    <w:rsid w:val="00944C32"/>
    <w:rsid w:val="0094534E"/>
    <w:rsid w:val="00951379"/>
    <w:rsid w:val="00953AB8"/>
    <w:rsid w:val="009541B5"/>
    <w:rsid w:val="00954E3D"/>
    <w:rsid w:val="00956DAD"/>
    <w:rsid w:val="00957779"/>
    <w:rsid w:val="00957882"/>
    <w:rsid w:val="0097155E"/>
    <w:rsid w:val="009731A7"/>
    <w:rsid w:val="00975AB1"/>
    <w:rsid w:val="009761CC"/>
    <w:rsid w:val="00980553"/>
    <w:rsid w:val="00981511"/>
    <w:rsid w:val="00981AFC"/>
    <w:rsid w:val="00986153"/>
    <w:rsid w:val="009863A1"/>
    <w:rsid w:val="00994AAE"/>
    <w:rsid w:val="00994C4B"/>
    <w:rsid w:val="00996D17"/>
    <w:rsid w:val="009A0681"/>
    <w:rsid w:val="009A073D"/>
    <w:rsid w:val="009B0EE4"/>
    <w:rsid w:val="009B252E"/>
    <w:rsid w:val="009B470B"/>
    <w:rsid w:val="009B4BA9"/>
    <w:rsid w:val="009C2353"/>
    <w:rsid w:val="009C2B41"/>
    <w:rsid w:val="009C6B01"/>
    <w:rsid w:val="009C7322"/>
    <w:rsid w:val="009D5F43"/>
    <w:rsid w:val="009D6EC3"/>
    <w:rsid w:val="009E190D"/>
    <w:rsid w:val="009E1F9F"/>
    <w:rsid w:val="009E4032"/>
    <w:rsid w:val="009E4B00"/>
    <w:rsid w:val="009E6349"/>
    <w:rsid w:val="00A02DAB"/>
    <w:rsid w:val="00A04E39"/>
    <w:rsid w:val="00A05C98"/>
    <w:rsid w:val="00A06D7F"/>
    <w:rsid w:val="00A0790A"/>
    <w:rsid w:val="00A10EF3"/>
    <w:rsid w:val="00A16B94"/>
    <w:rsid w:val="00A16BDA"/>
    <w:rsid w:val="00A2451D"/>
    <w:rsid w:val="00A25A28"/>
    <w:rsid w:val="00A31A22"/>
    <w:rsid w:val="00A33BB4"/>
    <w:rsid w:val="00A34378"/>
    <w:rsid w:val="00A34B03"/>
    <w:rsid w:val="00A34B93"/>
    <w:rsid w:val="00A362D2"/>
    <w:rsid w:val="00A362DB"/>
    <w:rsid w:val="00A37C91"/>
    <w:rsid w:val="00A45D06"/>
    <w:rsid w:val="00A46B7C"/>
    <w:rsid w:val="00A47BB7"/>
    <w:rsid w:val="00A47E86"/>
    <w:rsid w:val="00A5053C"/>
    <w:rsid w:val="00A546F3"/>
    <w:rsid w:val="00A54BF0"/>
    <w:rsid w:val="00A556F1"/>
    <w:rsid w:val="00A55D98"/>
    <w:rsid w:val="00A55DBF"/>
    <w:rsid w:val="00A560F8"/>
    <w:rsid w:val="00A56472"/>
    <w:rsid w:val="00A57FAF"/>
    <w:rsid w:val="00A60A5C"/>
    <w:rsid w:val="00A67BFE"/>
    <w:rsid w:val="00A7078C"/>
    <w:rsid w:val="00A71096"/>
    <w:rsid w:val="00A737C0"/>
    <w:rsid w:val="00A77738"/>
    <w:rsid w:val="00A8045A"/>
    <w:rsid w:val="00A80C21"/>
    <w:rsid w:val="00A817D3"/>
    <w:rsid w:val="00A83994"/>
    <w:rsid w:val="00A93665"/>
    <w:rsid w:val="00A9635E"/>
    <w:rsid w:val="00AA1A4C"/>
    <w:rsid w:val="00AA45DC"/>
    <w:rsid w:val="00AA5906"/>
    <w:rsid w:val="00AA5A52"/>
    <w:rsid w:val="00AA656F"/>
    <w:rsid w:val="00AA7954"/>
    <w:rsid w:val="00AB10CE"/>
    <w:rsid w:val="00AB279A"/>
    <w:rsid w:val="00AB73B8"/>
    <w:rsid w:val="00AC0CE6"/>
    <w:rsid w:val="00AC193D"/>
    <w:rsid w:val="00AC4B7A"/>
    <w:rsid w:val="00AD137C"/>
    <w:rsid w:val="00AD4F2A"/>
    <w:rsid w:val="00AD707D"/>
    <w:rsid w:val="00AE0963"/>
    <w:rsid w:val="00AE0AE9"/>
    <w:rsid w:val="00AE1C8C"/>
    <w:rsid w:val="00AE2A8F"/>
    <w:rsid w:val="00AE3126"/>
    <w:rsid w:val="00AE3BA2"/>
    <w:rsid w:val="00AE7150"/>
    <w:rsid w:val="00AF0517"/>
    <w:rsid w:val="00AF1AA6"/>
    <w:rsid w:val="00AF5A02"/>
    <w:rsid w:val="00B00A18"/>
    <w:rsid w:val="00B02CC2"/>
    <w:rsid w:val="00B035CA"/>
    <w:rsid w:val="00B03EFD"/>
    <w:rsid w:val="00B0538F"/>
    <w:rsid w:val="00B1626A"/>
    <w:rsid w:val="00B17601"/>
    <w:rsid w:val="00B231AD"/>
    <w:rsid w:val="00B23239"/>
    <w:rsid w:val="00B2684B"/>
    <w:rsid w:val="00B27600"/>
    <w:rsid w:val="00B30F61"/>
    <w:rsid w:val="00B313E7"/>
    <w:rsid w:val="00B43857"/>
    <w:rsid w:val="00B43D51"/>
    <w:rsid w:val="00B447AA"/>
    <w:rsid w:val="00B50F88"/>
    <w:rsid w:val="00B53368"/>
    <w:rsid w:val="00B54D5A"/>
    <w:rsid w:val="00B577B4"/>
    <w:rsid w:val="00B64664"/>
    <w:rsid w:val="00B67437"/>
    <w:rsid w:val="00B67EBD"/>
    <w:rsid w:val="00B7145F"/>
    <w:rsid w:val="00B74B47"/>
    <w:rsid w:val="00B75812"/>
    <w:rsid w:val="00B75D71"/>
    <w:rsid w:val="00B75F34"/>
    <w:rsid w:val="00B81D7F"/>
    <w:rsid w:val="00B82799"/>
    <w:rsid w:val="00B8302B"/>
    <w:rsid w:val="00B83420"/>
    <w:rsid w:val="00B844E3"/>
    <w:rsid w:val="00B846C8"/>
    <w:rsid w:val="00B8507E"/>
    <w:rsid w:val="00B852FE"/>
    <w:rsid w:val="00B87213"/>
    <w:rsid w:val="00B92304"/>
    <w:rsid w:val="00B92B5E"/>
    <w:rsid w:val="00B962EB"/>
    <w:rsid w:val="00BA0EE8"/>
    <w:rsid w:val="00BA288B"/>
    <w:rsid w:val="00BA592F"/>
    <w:rsid w:val="00BB1830"/>
    <w:rsid w:val="00BB2CCC"/>
    <w:rsid w:val="00BB34F0"/>
    <w:rsid w:val="00BB6280"/>
    <w:rsid w:val="00BB6A00"/>
    <w:rsid w:val="00BB7D30"/>
    <w:rsid w:val="00BC2FAB"/>
    <w:rsid w:val="00BD02BE"/>
    <w:rsid w:val="00BD1BF2"/>
    <w:rsid w:val="00BD325E"/>
    <w:rsid w:val="00BD6181"/>
    <w:rsid w:val="00BE08AA"/>
    <w:rsid w:val="00BE2553"/>
    <w:rsid w:val="00BE27A0"/>
    <w:rsid w:val="00BE29E8"/>
    <w:rsid w:val="00BE4BF2"/>
    <w:rsid w:val="00BE5E75"/>
    <w:rsid w:val="00BE6386"/>
    <w:rsid w:val="00BE6C0B"/>
    <w:rsid w:val="00BE7D67"/>
    <w:rsid w:val="00BF0482"/>
    <w:rsid w:val="00BF20FB"/>
    <w:rsid w:val="00BF2A07"/>
    <w:rsid w:val="00BF35C0"/>
    <w:rsid w:val="00BF5D11"/>
    <w:rsid w:val="00BF6517"/>
    <w:rsid w:val="00BF68E3"/>
    <w:rsid w:val="00C059A1"/>
    <w:rsid w:val="00C068E4"/>
    <w:rsid w:val="00C11B08"/>
    <w:rsid w:val="00C11FD2"/>
    <w:rsid w:val="00C13030"/>
    <w:rsid w:val="00C15BDB"/>
    <w:rsid w:val="00C17F94"/>
    <w:rsid w:val="00C21BE4"/>
    <w:rsid w:val="00C24B49"/>
    <w:rsid w:val="00C31C96"/>
    <w:rsid w:val="00C325A9"/>
    <w:rsid w:val="00C32A1F"/>
    <w:rsid w:val="00C33A28"/>
    <w:rsid w:val="00C33E81"/>
    <w:rsid w:val="00C35450"/>
    <w:rsid w:val="00C35762"/>
    <w:rsid w:val="00C40796"/>
    <w:rsid w:val="00C42B40"/>
    <w:rsid w:val="00C4436B"/>
    <w:rsid w:val="00C449DC"/>
    <w:rsid w:val="00C45EC4"/>
    <w:rsid w:val="00C51469"/>
    <w:rsid w:val="00C52B77"/>
    <w:rsid w:val="00C53278"/>
    <w:rsid w:val="00C555C5"/>
    <w:rsid w:val="00C55674"/>
    <w:rsid w:val="00C567EE"/>
    <w:rsid w:val="00C57DBE"/>
    <w:rsid w:val="00C62AF9"/>
    <w:rsid w:val="00C64964"/>
    <w:rsid w:val="00C65A27"/>
    <w:rsid w:val="00C70E89"/>
    <w:rsid w:val="00C76543"/>
    <w:rsid w:val="00C77A7D"/>
    <w:rsid w:val="00C818EC"/>
    <w:rsid w:val="00C87DA0"/>
    <w:rsid w:val="00C9286C"/>
    <w:rsid w:val="00C92F07"/>
    <w:rsid w:val="00C9517B"/>
    <w:rsid w:val="00C97781"/>
    <w:rsid w:val="00C97D67"/>
    <w:rsid w:val="00CA174C"/>
    <w:rsid w:val="00CA7123"/>
    <w:rsid w:val="00CA79F2"/>
    <w:rsid w:val="00CB00C4"/>
    <w:rsid w:val="00CB01D3"/>
    <w:rsid w:val="00CB073C"/>
    <w:rsid w:val="00CB40E6"/>
    <w:rsid w:val="00CB726E"/>
    <w:rsid w:val="00CB7B91"/>
    <w:rsid w:val="00CC5FBB"/>
    <w:rsid w:val="00CC6278"/>
    <w:rsid w:val="00CC6E10"/>
    <w:rsid w:val="00CD27D3"/>
    <w:rsid w:val="00CE0747"/>
    <w:rsid w:val="00CE1061"/>
    <w:rsid w:val="00CE19D4"/>
    <w:rsid w:val="00CE1ECB"/>
    <w:rsid w:val="00CE4A37"/>
    <w:rsid w:val="00CE5CEA"/>
    <w:rsid w:val="00CF018C"/>
    <w:rsid w:val="00CF134F"/>
    <w:rsid w:val="00CF17CC"/>
    <w:rsid w:val="00CF39E1"/>
    <w:rsid w:val="00CF405A"/>
    <w:rsid w:val="00CF4311"/>
    <w:rsid w:val="00CF50E2"/>
    <w:rsid w:val="00D0193C"/>
    <w:rsid w:val="00D026E7"/>
    <w:rsid w:val="00D06146"/>
    <w:rsid w:val="00D06C60"/>
    <w:rsid w:val="00D10C81"/>
    <w:rsid w:val="00D11C83"/>
    <w:rsid w:val="00D13321"/>
    <w:rsid w:val="00D14CE9"/>
    <w:rsid w:val="00D17CA3"/>
    <w:rsid w:val="00D246DE"/>
    <w:rsid w:val="00D24F1E"/>
    <w:rsid w:val="00D25B1A"/>
    <w:rsid w:val="00D25C94"/>
    <w:rsid w:val="00D31C1C"/>
    <w:rsid w:val="00D31FF0"/>
    <w:rsid w:val="00D337C0"/>
    <w:rsid w:val="00D340F3"/>
    <w:rsid w:val="00D3707B"/>
    <w:rsid w:val="00D374CA"/>
    <w:rsid w:val="00D37C03"/>
    <w:rsid w:val="00D4037D"/>
    <w:rsid w:val="00D415F0"/>
    <w:rsid w:val="00D42A21"/>
    <w:rsid w:val="00D43A6E"/>
    <w:rsid w:val="00D440CE"/>
    <w:rsid w:val="00D45168"/>
    <w:rsid w:val="00D4653E"/>
    <w:rsid w:val="00D47347"/>
    <w:rsid w:val="00D5149C"/>
    <w:rsid w:val="00D51915"/>
    <w:rsid w:val="00D52B64"/>
    <w:rsid w:val="00D54571"/>
    <w:rsid w:val="00D5551D"/>
    <w:rsid w:val="00D57259"/>
    <w:rsid w:val="00D60ACF"/>
    <w:rsid w:val="00D626DB"/>
    <w:rsid w:val="00D76EAC"/>
    <w:rsid w:val="00D8387F"/>
    <w:rsid w:val="00D91C52"/>
    <w:rsid w:val="00D9245B"/>
    <w:rsid w:val="00D92B01"/>
    <w:rsid w:val="00D95B4C"/>
    <w:rsid w:val="00D97E7F"/>
    <w:rsid w:val="00DA3FBB"/>
    <w:rsid w:val="00DA795C"/>
    <w:rsid w:val="00DA7CDA"/>
    <w:rsid w:val="00DB1D0E"/>
    <w:rsid w:val="00DB51C2"/>
    <w:rsid w:val="00DB73A9"/>
    <w:rsid w:val="00DC2541"/>
    <w:rsid w:val="00DC3F12"/>
    <w:rsid w:val="00DC4CED"/>
    <w:rsid w:val="00DD0590"/>
    <w:rsid w:val="00DD115B"/>
    <w:rsid w:val="00DD14B6"/>
    <w:rsid w:val="00DD41C8"/>
    <w:rsid w:val="00DE37F3"/>
    <w:rsid w:val="00DE45D1"/>
    <w:rsid w:val="00DE4657"/>
    <w:rsid w:val="00DE6A66"/>
    <w:rsid w:val="00DF07DF"/>
    <w:rsid w:val="00DF0D6B"/>
    <w:rsid w:val="00DF1BE1"/>
    <w:rsid w:val="00DF280F"/>
    <w:rsid w:val="00DF29E8"/>
    <w:rsid w:val="00DF2D8D"/>
    <w:rsid w:val="00DF3DA3"/>
    <w:rsid w:val="00DF4285"/>
    <w:rsid w:val="00DF54CF"/>
    <w:rsid w:val="00DF5D60"/>
    <w:rsid w:val="00DF672D"/>
    <w:rsid w:val="00DF7945"/>
    <w:rsid w:val="00DF79C1"/>
    <w:rsid w:val="00E01020"/>
    <w:rsid w:val="00E01CD5"/>
    <w:rsid w:val="00E024D9"/>
    <w:rsid w:val="00E032D0"/>
    <w:rsid w:val="00E0617D"/>
    <w:rsid w:val="00E068DB"/>
    <w:rsid w:val="00E1163F"/>
    <w:rsid w:val="00E1198E"/>
    <w:rsid w:val="00E11BC8"/>
    <w:rsid w:val="00E16746"/>
    <w:rsid w:val="00E16975"/>
    <w:rsid w:val="00E16D33"/>
    <w:rsid w:val="00E17FDE"/>
    <w:rsid w:val="00E215AE"/>
    <w:rsid w:val="00E31FDF"/>
    <w:rsid w:val="00E34B4D"/>
    <w:rsid w:val="00E35634"/>
    <w:rsid w:val="00E35695"/>
    <w:rsid w:val="00E35B89"/>
    <w:rsid w:val="00E35F0F"/>
    <w:rsid w:val="00E42389"/>
    <w:rsid w:val="00E4458C"/>
    <w:rsid w:val="00E4513C"/>
    <w:rsid w:val="00E46BE3"/>
    <w:rsid w:val="00E51481"/>
    <w:rsid w:val="00E52390"/>
    <w:rsid w:val="00E525E7"/>
    <w:rsid w:val="00E54E9B"/>
    <w:rsid w:val="00E550AD"/>
    <w:rsid w:val="00E55865"/>
    <w:rsid w:val="00E56962"/>
    <w:rsid w:val="00E6050F"/>
    <w:rsid w:val="00E60A95"/>
    <w:rsid w:val="00E66AB0"/>
    <w:rsid w:val="00E674A6"/>
    <w:rsid w:val="00E730DF"/>
    <w:rsid w:val="00E738D3"/>
    <w:rsid w:val="00E7698C"/>
    <w:rsid w:val="00E77ECC"/>
    <w:rsid w:val="00E81880"/>
    <w:rsid w:val="00E8285B"/>
    <w:rsid w:val="00E844DE"/>
    <w:rsid w:val="00E86F67"/>
    <w:rsid w:val="00E87C1B"/>
    <w:rsid w:val="00E90589"/>
    <w:rsid w:val="00E9254E"/>
    <w:rsid w:val="00E94CF2"/>
    <w:rsid w:val="00EA3E9C"/>
    <w:rsid w:val="00EA3EC9"/>
    <w:rsid w:val="00EA47C0"/>
    <w:rsid w:val="00EA50CE"/>
    <w:rsid w:val="00EA6AAF"/>
    <w:rsid w:val="00EB1A03"/>
    <w:rsid w:val="00EB2198"/>
    <w:rsid w:val="00EB24F8"/>
    <w:rsid w:val="00EB2A1E"/>
    <w:rsid w:val="00EB6106"/>
    <w:rsid w:val="00EC09A0"/>
    <w:rsid w:val="00EC09C5"/>
    <w:rsid w:val="00EC3AAF"/>
    <w:rsid w:val="00EC73B9"/>
    <w:rsid w:val="00EC7408"/>
    <w:rsid w:val="00ED1214"/>
    <w:rsid w:val="00ED37E8"/>
    <w:rsid w:val="00ED41FC"/>
    <w:rsid w:val="00ED65E8"/>
    <w:rsid w:val="00EE083F"/>
    <w:rsid w:val="00EE5D9E"/>
    <w:rsid w:val="00EE6052"/>
    <w:rsid w:val="00EE6973"/>
    <w:rsid w:val="00EF0AD9"/>
    <w:rsid w:val="00EF14B8"/>
    <w:rsid w:val="00EF4C3A"/>
    <w:rsid w:val="00EF4C5E"/>
    <w:rsid w:val="00F039DF"/>
    <w:rsid w:val="00F05201"/>
    <w:rsid w:val="00F0547E"/>
    <w:rsid w:val="00F05AC8"/>
    <w:rsid w:val="00F06A80"/>
    <w:rsid w:val="00F17A72"/>
    <w:rsid w:val="00F17FB1"/>
    <w:rsid w:val="00F23873"/>
    <w:rsid w:val="00F254ED"/>
    <w:rsid w:val="00F25CB5"/>
    <w:rsid w:val="00F310FA"/>
    <w:rsid w:val="00F33985"/>
    <w:rsid w:val="00F33C88"/>
    <w:rsid w:val="00F3660F"/>
    <w:rsid w:val="00F36F2B"/>
    <w:rsid w:val="00F40B22"/>
    <w:rsid w:val="00F41BA1"/>
    <w:rsid w:val="00F50AF8"/>
    <w:rsid w:val="00F63227"/>
    <w:rsid w:val="00F636B0"/>
    <w:rsid w:val="00F644AD"/>
    <w:rsid w:val="00F64AE3"/>
    <w:rsid w:val="00F75B2B"/>
    <w:rsid w:val="00F81470"/>
    <w:rsid w:val="00F83F5F"/>
    <w:rsid w:val="00F85ABD"/>
    <w:rsid w:val="00F87A7B"/>
    <w:rsid w:val="00F91009"/>
    <w:rsid w:val="00F91270"/>
    <w:rsid w:val="00F91F61"/>
    <w:rsid w:val="00F93D91"/>
    <w:rsid w:val="00F97C36"/>
    <w:rsid w:val="00FA3490"/>
    <w:rsid w:val="00FB6285"/>
    <w:rsid w:val="00FB7667"/>
    <w:rsid w:val="00FC1485"/>
    <w:rsid w:val="00FC1622"/>
    <w:rsid w:val="00FC194B"/>
    <w:rsid w:val="00FC291E"/>
    <w:rsid w:val="00FC39E8"/>
    <w:rsid w:val="00FC3FCE"/>
    <w:rsid w:val="00FC6B8C"/>
    <w:rsid w:val="00FC75A5"/>
    <w:rsid w:val="00FC7E17"/>
    <w:rsid w:val="00FD0CBF"/>
    <w:rsid w:val="00FD126E"/>
    <w:rsid w:val="00FD1723"/>
    <w:rsid w:val="00FD4557"/>
    <w:rsid w:val="00FD4619"/>
    <w:rsid w:val="00FE08CE"/>
    <w:rsid w:val="00FE2D7A"/>
    <w:rsid w:val="00FE48DE"/>
    <w:rsid w:val="00FE6A37"/>
    <w:rsid w:val="00FF139B"/>
    <w:rsid w:val="00FF1898"/>
    <w:rsid w:val="00FF1DA7"/>
    <w:rsid w:val="00FF28B7"/>
    <w:rsid w:val="00FF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CFC2F"/>
  <w15:chartTrackingRefBased/>
  <w15:docId w15:val="{28BB2126-7949-4909-AFDA-B3F894D9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5C44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3AB1C-23CA-4435-9EA9-AAFDF21D9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7</Pages>
  <Words>1024</Words>
  <Characters>5534</Characters>
  <Application>Microsoft Office Word</Application>
  <DocSecurity>0</DocSecurity>
  <Lines>46</Lines>
  <Paragraphs>13</Paragraphs>
  <ScaleCrop>false</ScaleCrop>
  <Company/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ória Sousa</dc:creator>
  <cp:keywords/>
  <dc:description/>
  <cp:lastModifiedBy>sebastiao neto</cp:lastModifiedBy>
  <cp:revision>35</cp:revision>
  <dcterms:created xsi:type="dcterms:W3CDTF">2025-02-24T02:16:00Z</dcterms:created>
  <dcterms:modified xsi:type="dcterms:W3CDTF">2025-06-30T22:45:00Z</dcterms:modified>
</cp:coreProperties>
</file>